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AA5DDA" w14:textId="73F59895" w:rsidR="001F4A6F" w:rsidRPr="008E6309" w:rsidRDefault="00254176" w:rsidP="0046512A">
      <w:pPr>
        <w:widowControl w:val="0"/>
        <w:rPr>
          <w:rFonts w:ascii="Times New Roman" w:hAnsi="Times New Roman" w:cs="Times New Roman"/>
          <w:sz w:val="24"/>
          <w:szCs w:val="24"/>
        </w:rPr>
      </w:pPr>
      <w:bookmarkStart w:id="0" w:name="_Hlk57127954"/>
      <w:bookmarkStart w:id="1" w:name="_Hlk57131322"/>
      <w:bookmarkStart w:id="2" w:name="_GoBack"/>
      <w:bookmarkEnd w:id="2"/>
      <w:proofErr w:type="gramStart"/>
      <w:r w:rsidRPr="008E6309">
        <w:rPr>
          <w:rFonts w:ascii="Times New Roman" w:hAnsi="Times New Roman" w:cs="Times New Roman"/>
          <w:sz w:val="24"/>
          <w:szCs w:val="24"/>
        </w:rPr>
        <w:t>Supplementary 1</w:t>
      </w:r>
      <w:r w:rsidR="001F4A6F" w:rsidRPr="008E630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3D5A7C">
        <w:rPr>
          <w:rFonts w:ascii="Times New Roman" w:hAnsi="Times New Roman" w:cs="Times New Roman"/>
          <w:sz w:val="24"/>
          <w:szCs w:val="24"/>
        </w:rPr>
        <w:t xml:space="preserve"> Description of care content</w:t>
      </w:r>
      <w:r w:rsidR="001F4A6F" w:rsidRPr="008E630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ellrutnt21"/>
        <w:tblpPr w:leftFromText="180" w:rightFromText="180" w:vertAnchor="text" w:horzAnchor="margin" w:tblpXSpec="center" w:tblpY="181"/>
        <w:tblW w:w="10910" w:type="dxa"/>
        <w:tblLook w:val="04A0" w:firstRow="1" w:lastRow="0" w:firstColumn="1" w:lastColumn="0" w:noHBand="0" w:noVBand="1"/>
      </w:tblPr>
      <w:tblGrid>
        <w:gridCol w:w="5382"/>
        <w:gridCol w:w="5528"/>
      </w:tblGrid>
      <w:tr w:rsidR="00317C50" w:rsidRPr="008E6309" w14:paraId="7677945A" w14:textId="77777777" w:rsidTr="00317C50">
        <w:tc>
          <w:tcPr>
            <w:tcW w:w="5382" w:type="dxa"/>
            <w:shd w:val="clear" w:color="auto" w:fill="BFBFBF" w:themeFill="background1" w:themeFillShade="BF"/>
          </w:tcPr>
          <w:p w14:paraId="0646D743" w14:textId="77777777" w:rsidR="00317C50" w:rsidRPr="008E6309" w:rsidRDefault="00317C50" w:rsidP="0046512A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E63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e-ERP</w:t>
            </w:r>
          </w:p>
        </w:tc>
        <w:tc>
          <w:tcPr>
            <w:tcW w:w="5528" w:type="dxa"/>
            <w:shd w:val="clear" w:color="auto" w:fill="BFBFBF" w:themeFill="background1" w:themeFillShade="BF"/>
          </w:tcPr>
          <w:p w14:paraId="66BCDD02" w14:textId="77777777" w:rsidR="00317C50" w:rsidRPr="008E6309" w:rsidRDefault="00317C50" w:rsidP="0046512A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E63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RP</w:t>
            </w:r>
          </w:p>
        </w:tc>
      </w:tr>
      <w:tr w:rsidR="00317C50" w:rsidRPr="008E6309" w14:paraId="098F64DD" w14:textId="77777777" w:rsidTr="00317C50">
        <w:tc>
          <w:tcPr>
            <w:tcW w:w="5382" w:type="dxa"/>
            <w:shd w:val="clear" w:color="auto" w:fill="D9D9D9" w:themeFill="background1" w:themeFillShade="D9"/>
          </w:tcPr>
          <w:p w14:paraId="64833FD9" w14:textId="77777777" w:rsidR="00317C50" w:rsidRPr="008E6309" w:rsidRDefault="00317C50" w:rsidP="0046512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Pre-admission phase</w:t>
            </w:r>
          </w:p>
        </w:tc>
        <w:tc>
          <w:tcPr>
            <w:tcW w:w="5528" w:type="dxa"/>
            <w:shd w:val="clear" w:color="auto" w:fill="D9D9D9" w:themeFill="background1" w:themeFillShade="D9"/>
          </w:tcPr>
          <w:p w14:paraId="1A354B1D" w14:textId="77777777" w:rsidR="00317C50" w:rsidRPr="008E6309" w:rsidRDefault="00317C50" w:rsidP="0046512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Pre-admission phase</w:t>
            </w:r>
          </w:p>
        </w:tc>
      </w:tr>
      <w:tr w:rsidR="00317C50" w:rsidRPr="008E6309" w14:paraId="1EB02990" w14:textId="77777777" w:rsidTr="00317C50">
        <w:tc>
          <w:tcPr>
            <w:tcW w:w="5382" w:type="dxa"/>
          </w:tcPr>
          <w:p w14:paraId="5D1D3725" w14:textId="6990A1A1" w:rsidR="00317C50" w:rsidRPr="008E6309" w:rsidRDefault="00317C50" w:rsidP="0046512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 xml:space="preserve">-General preoperative education/information </w:t>
            </w:r>
            <w:r w:rsidR="00DD42B1">
              <w:rPr>
                <w:rFonts w:ascii="Times New Roman" w:hAnsi="Times New Roman" w:cs="Times New Roman"/>
                <w:lang w:val="en-GB"/>
              </w:rPr>
              <w:t>from</w:t>
            </w:r>
            <w:r w:rsidR="00DD42B1" w:rsidRPr="008E630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E6309">
              <w:rPr>
                <w:rFonts w:ascii="Times New Roman" w:hAnsi="Times New Roman" w:cs="Times New Roman"/>
                <w:lang w:val="en-GB"/>
              </w:rPr>
              <w:t>nurse, surgeon, and physiotherapist</w:t>
            </w:r>
          </w:p>
          <w:p w14:paraId="44D95D82" w14:textId="77777777" w:rsidR="00317C50" w:rsidRPr="008E6309" w:rsidRDefault="00317C50" w:rsidP="0046512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-Referral to dietitian when indicated</w:t>
            </w:r>
          </w:p>
        </w:tc>
        <w:tc>
          <w:tcPr>
            <w:tcW w:w="5528" w:type="dxa"/>
          </w:tcPr>
          <w:p w14:paraId="61E5209D" w14:textId="3DAADC34" w:rsidR="00317C50" w:rsidRPr="008E6309" w:rsidRDefault="00317C50" w:rsidP="0046512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-Individuali</w:t>
            </w:r>
            <w:r w:rsidR="00BA6AC5">
              <w:rPr>
                <w:rFonts w:ascii="Times New Roman" w:hAnsi="Times New Roman" w:cs="Times New Roman"/>
                <w:lang w:val="en-GB"/>
              </w:rPr>
              <w:t>s</w:t>
            </w:r>
            <w:r w:rsidRPr="008E6309">
              <w:rPr>
                <w:rFonts w:ascii="Times New Roman" w:hAnsi="Times New Roman" w:cs="Times New Roman"/>
                <w:lang w:val="en-GB"/>
              </w:rPr>
              <w:t xml:space="preserve">ed preoperative education/information </w:t>
            </w:r>
            <w:r w:rsidR="00DD42B1">
              <w:rPr>
                <w:rFonts w:ascii="Times New Roman" w:hAnsi="Times New Roman" w:cs="Times New Roman"/>
                <w:lang w:val="en-GB"/>
              </w:rPr>
              <w:t>from</w:t>
            </w:r>
            <w:r w:rsidR="00DD42B1" w:rsidRPr="008E630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E6309">
              <w:rPr>
                <w:rFonts w:ascii="Times New Roman" w:hAnsi="Times New Roman" w:cs="Times New Roman"/>
                <w:lang w:val="en-GB"/>
              </w:rPr>
              <w:t>nurse, surgeon, and physiotherapist</w:t>
            </w:r>
          </w:p>
          <w:p w14:paraId="2E20FF74" w14:textId="77777777" w:rsidR="00317C50" w:rsidRPr="008E6309" w:rsidRDefault="00317C50" w:rsidP="0046512A">
            <w:pPr>
              <w:widowControl w:val="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-Information about smoking and alcohol cessation</w:t>
            </w:r>
          </w:p>
          <w:p w14:paraId="42F4C581" w14:textId="77777777" w:rsidR="00317C50" w:rsidRPr="008E6309" w:rsidRDefault="00317C50" w:rsidP="0046512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 xml:space="preserve">-Assessment of nutritional status (modified SGA) </w:t>
            </w:r>
          </w:p>
          <w:p w14:paraId="4349C0D4" w14:textId="77777777" w:rsidR="00317C50" w:rsidRPr="008E6309" w:rsidRDefault="00317C50" w:rsidP="0046512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 xml:space="preserve">-Referral to dietitian when indicated </w:t>
            </w:r>
          </w:p>
          <w:p w14:paraId="7F774C1E" w14:textId="5ECE97EC" w:rsidR="00317C50" w:rsidRPr="008E6309" w:rsidRDefault="00317C50" w:rsidP="0046512A">
            <w:pPr>
              <w:widowControl w:val="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-Optimi</w:t>
            </w:r>
            <w:r w:rsidR="00BA6AC5">
              <w:rPr>
                <w:rFonts w:ascii="Times New Roman" w:hAnsi="Times New Roman" w:cs="Times New Roman"/>
                <w:lang w:val="en-GB"/>
              </w:rPr>
              <w:t>s</w:t>
            </w:r>
            <w:r w:rsidRPr="008E6309">
              <w:rPr>
                <w:rFonts w:ascii="Times New Roman" w:hAnsi="Times New Roman" w:cs="Times New Roman"/>
                <w:lang w:val="en-GB"/>
              </w:rPr>
              <w:t>ation of pre-existing medical conditions</w:t>
            </w:r>
          </w:p>
        </w:tc>
      </w:tr>
      <w:tr w:rsidR="00317C50" w:rsidRPr="008E6309" w14:paraId="0FC08A3F" w14:textId="77777777" w:rsidTr="00317C50">
        <w:tc>
          <w:tcPr>
            <w:tcW w:w="5382" w:type="dxa"/>
            <w:shd w:val="clear" w:color="auto" w:fill="D9D9D9" w:themeFill="background1" w:themeFillShade="D9"/>
          </w:tcPr>
          <w:p w14:paraId="67374D28" w14:textId="77777777" w:rsidR="00317C50" w:rsidRPr="008E6309" w:rsidRDefault="00317C50" w:rsidP="0046512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Preoperative phase</w:t>
            </w:r>
          </w:p>
        </w:tc>
        <w:tc>
          <w:tcPr>
            <w:tcW w:w="5528" w:type="dxa"/>
            <w:shd w:val="clear" w:color="auto" w:fill="D9D9D9" w:themeFill="background1" w:themeFillShade="D9"/>
          </w:tcPr>
          <w:p w14:paraId="4F97DB2F" w14:textId="77777777" w:rsidR="00317C50" w:rsidRPr="008E6309" w:rsidRDefault="00317C50" w:rsidP="0046512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Preoperative phase</w:t>
            </w:r>
          </w:p>
        </w:tc>
      </w:tr>
      <w:tr w:rsidR="00317C50" w:rsidRPr="008E6309" w14:paraId="6653E39B" w14:textId="77777777" w:rsidTr="00317C50">
        <w:tc>
          <w:tcPr>
            <w:tcW w:w="5382" w:type="dxa"/>
          </w:tcPr>
          <w:p w14:paraId="68844323" w14:textId="77777777" w:rsidR="00317C50" w:rsidRPr="008E6309" w:rsidRDefault="00317C50" w:rsidP="0046512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 xml:space="preserve">- Preoperative general information </w:t>
            </w:r>
          </w:p>
          <w:p w14:paraId="35109505" w14:textId="77777777" w:rsidR="00317C50" w:rsidRPr="008E6309" w:rsidRDefault="00317C50" w:rsidP="0046512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- Long-term acting anxiolytics</w:t>
            </w:r>
          </w:p>
          <w:p w14:paraId="5831AB98" w14:textId="77777777" w:rsidR="00317C50" w:rsidRPr="008E6309" w:rsidRDefault="00317C50" w:rsidP="0046512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- ≥6h fasting before surgery</w:t>
            </w:r>
          </w:p>
          <w:p w14:paraId="0490CAB4" w14:textId="77777777" w:rsidR="00317C50" w:rsidRPr="008E6309" w:rsidRDefault="00317C50" w:rsidP="0046512A">
            <w:pPr>
              <w:widowControl w:val="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- Preoperative antibiotic- and thromboprophylaxis</w:t>
            </w:r>
          </w:p>
        </w:tc>
        <w:tc>
          <w:tcPr>
            <w:tcW w:w="5528" w:type="dxa"/>
          </w:tcPr>
          <w:p w14:paraId="41BCFEC2" w14:textId="36A71B31" w:rsidR="00317C50" w:rsidRPr="008E6309" w:rsidRDefault="00317C50" w:rsidP="0046512A">
            <w:pPr>
              <w:widowControl w:val="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-Extended and ERP</w:t>
            </w:r>
            <w:r w:rsidR="00DD42B1">
              <w:rPr>
                <w:rFonts w:ascii="Times New Roman" w:hAnsi="Times New Roman" w:cs="Times New Roman"/>
                <w:lang w:val="en-GB"/>
              </w:rPr>
              <w:t>-</w:t>
            </w:r>
            <w:r w:rsidRPr="008E6309">
              <w:rPr>
                <w:rFonts w:ascii="Times New Roman" w:hAnsi="Times New Roman" w:cs="Times New Roman"/>
                <w:lang w:val="en-GB"/>
              </w:rPr>
              <w:t>related preoperative information</w:t>
            </w:r>
          </w:p>
          <w:p w14:paraId="0A862821" w14:textId="77777777" w:rsidR="00317C50" w:rsidRPr="008E6309" w:rsidRDefault="00317C50" w:rsidP="0046512A">
            <w:pPr>
              <w:widowControl w:val="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-No or short acting anxiolytics</w:t>
            </w:r>
          </w:p>
          <w:p w14:paraId="57BE30AF" w14:textId="77777777" w:rsidR="00317C50" w:rsidRPr="008E6309" w:rsidRDefault="00317C50" w:rsidP="0046512A">
            <w:pPr>
              <w:widowControl w:val="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-Preoperative antibiotic- and thromboprophylaxis</w:t>
            </w:r>
          </w:p>
          <w:p w14:paraId="365E9A58" w14:textId="77777777" w:rsidR="00317C50" w:rsidRPr="008E6309" w:rsidRDefault="00317C50" w:rsidP="0046512A">
            <w:pPr>
              <w:widowControl w:val="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-Shortened fasting before surgery. No food or fluid containing fat or solid pieces after midnight the day before surgery. Preoperative carbohydrate treatment</w:t>
            </w:r>
          </w:p>
        </w:tc>
      </w:tr>
      <w:tr w:rsidR="00317C50" w:rsidRPr="008E6309" w14:paraId="08DEAD27" w14:textId="77777777" w:rsidTr="00317C50">
        <w:tc>
          <w:tcPr>
            <w:tcW w:w="5382" w:type="dxa"/>
            <w:shd w:val="clear" w:color="auto" w:fill="D9D9D9" w:themeFill="background1" w:themeFillShade="D9"/>
          </w:tcPr>
          <w:p w14:paraId="3B4F8FA5" w14:textId="77777777" w:rsidR="00317C50" w:rsidRPr="008E6309" w:rsidRDefault="00317C50" w:rsidP="0046512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Intraoperative phase</w:t>
            </w:r>
          </w:p>
        </w:tc>
        <w:tc>
          <w:tcPr>
            <w:tcW w:w="5528" w:type="dxa"/>
            <w:shd w:val="clear" w:color="auto" w:fill="D9D9D9" w:themeFill="background1" w:themeFillShade="D9"/>
          </w:tcPr>
          <w:p w14:paraId="76467AB7" w14:textId="77777777" w:rsidR="00317C50" w:rsidRPr="008E6309" w:rsidRDefault="00317C50" w:rsidP="0046512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Intraoperative phase</w:t>
            </w:r>
          </w:p>
        </w:tc>
      </w:tr>
      <w:tr w:rsidR="00317C50" w:rsidRPr="008E6309" w14:paraId="0DD60CB2" w14:textId="77777777" w:rsidTr="00317C50">
        <w:tc>
          <w:tcPr>
            <w:tcW w:w="5382" w:type="dxa"/>
          </w:tcPr>
          <w:p w14:paraId="61A56F95" w14:textId="43CAF434" w:rsidR="00317C50" w:rsidRPr="008E6309" w:rsidRDefault="00317C50" w:rsidP="0046512A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6309">
              <w:rPr>
                <w:rFonts w:ascii="Times New Roman" w:hAnsi="Times New Roman" w:cs="Times New Roman"/>
                <w:color w:val="000000" w:themeColor="text1"/>
                <w:lang w:val="en-GB"/>
              </w:rPr>
              <w:t>-Longer acting an</w:t>
            </w:r>
            <w:r w:rsidR="00BA6AC5">
              <w:rPr>
                <w:rFonts w:ascii="Times New Roman" w:hAnsi="Times New Roman" w:cs="Times New Roman"/>
                <w:color w:val="000000" w:themeColor="text1"/>
                <w:lang w:val="en-GB"/>
              </w:rPr>
              <w:t>aesthetics</w:t>
            </w:r>
            <w:r w:rsidRPr="008E6309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and analgesics</w:t>
            </w:r>
          </w:p>
          <w:p w14:paraId="22B68CBC" w14:textId="77777777" w:rsidR="00317C50" w:rsidRPr="008E6309" w:rsidRDefault="00317C50" w:rsidP="0046512A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6309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Liberal crystalloid fluid regimen </w:t>
            </w:r>
          </w:p>
          <w:p w14:paraId="5041C776" w14:textId="77777777" w:rsidR="00317C50" w:rsidRPr="008E6309" w:rsidRDefault="00317C50" w:rsidP="0046512A">
            <w:pPr>
              <w:widowControl w:val="0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6309">
              <w:rPr>
                <w:rFonts w:ascii="Times New Roman" w:hAnsi="Times New Roman" w:cs="Times New Roman"/>
                <w:color w:val="000000" w:themeColor="text1"/>
                <w:lang w:val="en-GB"/>
              </w:rPr>
              <w:t>-Bleeding compensated 1:1 with colloids and blood products</w:t>
            </w:r>
          </w:p>
          <w:p w14:paraId="068DD86E" w14:textId="77777777" w:rsidR="00317C50" w:rsidRPr="008E6309" w:rsidRDefault="00317C50" w:rsidP="0046512A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6309">
              <w:rPr>
                <w:rFonts w:ascii="Times New Roman" w:hAnsi="Times New Roman" w:cs="Times New Roman"/>
                <w:color w:val="000000" w:themeColor="text1"/>
                <w:lang w:val="en-GB"/>
              </w:rPr>
              <w:t>-Non-activated TEDA</w:t>
            </w:r>
          </w:p>
          <w:p w14:paraId="0AB4B048" w14:textId="77777777" w:rsidR="00317C50" w:rsidRPr="008E6309" w:rsidRDefault="00317C50" w:rsidP="0046512A">
            <w:pPr>
              <w:widowControl w:val="0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6309">
              <w:rPr>
                <w:rFonts w:ascii="Times New Roman" w:hAnsi="Times New Roman" w:cs="Times New Roman"/>
                <w:color w:val="000000" w:themeColor="text1"/>
                <w:lang w:val="en-GB"/>
              </w:rPr>
              <w:t>-Use of nasogastric tubing</w:t>
            </w:r>
          </w:p>
          <w:p w14:paraId="50DB7619" w14:textId="77777777" w:rsidR="00317C50" w:rsidRPr="008E6309" w:rsidRDefault="00317C50" w:rsidP="0046512A">
            <w:pPr>
              <w:widowControl w:val="0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6309">
              <w:rPr>
                <w:rFonts w:ascii="Times New Roman" w:hAnsi="Times New Roman" w:cs="Times New Roman"/>
                <w:color w:val="000000" w:themeColor="text1"/>
                <w:lang w:val="en-GB"/>
              </w:rPr>
              <w:t>-Occasional prevention of PONV</w:t>
            </w:r>
          </w:p>
          <w:p w14:paraId="0E4E82EA" w14:textId="5C073AB7" w:rsidR="00317C50" w:rsidRPr="008E6309" w:rsidRDefault="00317C50" w:rsidP="0046512A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6309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Surgical site drains remaining </w:t>
            </w:r>
            <w:r w:rsidR="00DD42B1">
              <w:rPr>
                <w:rFonts w:ascii="Times New Roman" w:hAnsi="Times New Roman" w:cs="Times New Roman"/>
                <w:color w:val="000000" w:themeColor="text1"/>
                <w:lang w:val="en-GB"/>
              </w:rPr>
              <w:t>for</w:t>
            </w:r>
            <w:r w:rsidR="00DD42B1" w:rsidRPr="008E6309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8E6309">
              <w:rPr>
                <w:rFonts w:ascii="Times New Roman" w:hAnsi="Times New Roman" w:cs="Times New Roman"/>
                <w:color w:val="000000" w:themeColor="text1"/>
                <w:lang w:val="en-GB"/>
              </w:rPr>
              <w:t>minimum 3 days</w:t>
            </w:r>
          </w:p>
        </w:tc>
        <w:tc>
          <w:tcPr>
            <w:tcW w:w="5528" w:type="dxa"/>
          </w:tcPr>
          <w:p w14:paraId="7500F8B6" w14:textId="1C6477CB" w:rsidR="00317C50" w:rsidRPr="008E6309" w:rsidRDefault="00317C50" w:rsidP="0046512A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6309">
              <w:rPr>
                <w:rFonts w:ascii="Times New Roman" w:hAnsi="Times New Roman" w:cs="Times New Roman"/>
                <w:color w:val="000000" w:themeColor="text1"/>
                <w:lang w:val="en-GB"/>
              </w:rPr>
              <w:t>-Short acting an</w:t>
            </w:r>
            <w:r w:rsidR="00BA6AC5">
              <w:rPr>
                <w:rFonts w:ascii="Times New Roman" w:hAnsi="Times New Roman" w:cs="Times New Roman"/>
                <w:color w:val="000000" w:themeColor="text1"/>
                <w:lang w:val="en-GB"/>
              </w:rPr>
              <w:t>aesthetics</w:t>
            </w:r>
            <w:r w:rsidRPr="008E6309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and analgesics</w:t>
            </w:r>
          </w:p>
          <w:p w14:paraId="415256AD" w14:textId="77777777" w:rsidR="00317C50" w:rsidRPr="008E6309" w:rsidRDefault="00317C50" w:rsidP="0046512A">
            <w:pPr>
              <w:widowControl w:val="0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6309">
              <w:rPr>
                <w:rFonts w:ascii="Times New Roman" w:hAnsi="Times New Roman" w:cs="Times New Roman"/>
                <w:color w:val="000000" w:themeColor="text1"/>
                <w:lang w:val="en-GB"/>
              </w:rPr>
              <w:t>-Goal directed crystalloid fluid regimen; Cardiac index 3-5 l/min/m</w:t>
            </w:r>
            <w:r w:rsidRPr="008E6309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2</w:t>
            </w:r>
          </w:p>
          <w:p w14:paraId="0ED40EBB" w14:textId="77777777" w:rsidR="00317C50" w:rsidRPr="008E6309" w:rsidRDefault="00317C50" w:rsidP="0046512A">
            <w:pPr>
              <w:widowControl w:val="0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6309">
              <w:rPr>
                <w:rFonts w:ascii="Times New Roman" w:hAnsi="Times New Roman" w:cs="Times New Roman"/>
                <w:color w:val="000000" w:themeColor="text1"/>
                <w:lang w:val="en-GB"/>
              </w:rPr>
              <w:t>-Bleeding compensated 1:1 with colloids and blood products</w:t>
            </w:r>
          </w:p>
          <w:p w14:paraId="7845D447" w14:textId="77777777" w:rsidR="00317C50" w:rsidRPr="008E6309" w:rsidRDefault="00317C50" w:rsidP="0046512A">
            <w:pPr>
              <w:widowControl w:val="0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6309">
              <w:rPr>
                <w:rFonts w:ascii="Times New Roman" w:hAnsi="Times New Roman" w:cs="Times New Roman"/>
                <w:color w:val="000000" w:themeColor="text1"/>
                <w:lang w:val="en-GB"/>
              </w:rPr>
              <w:t>-Activated TEDA during surgery</w:t>
            </w:r>
          </w:p>
          <w:p w14:paraId="29ED9869" w14:textId="77777777" w:rsidR="00317C50" w:rsidRPr="008E6309" w:rsidRDefault="00317C50" w:rsidP="0046512A">
            <w:pPr>
              <w:widowControl w:val="0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6309">
              <w:rPr>
                <w:rFonts w:ascii="Times New Roman" w:hAnsi="Times New Roman" w:cs="Times New Roman"/>
                <w:color w:val="000000" w:themeColor="text1"/>
                <w:lang w:val="en-GB"/>
              </w:rPr>
              <w:t>-Use of nasogastric tubing</w:t>
            </w:r>
          </w:p>
          <w:p w14:paraId="1AFCCE49" w14:textId="77777777" w:rsidR="00317C50" w:rsidRPr="008E6309" w:rsidRDefault="00317C50" w:rsidP="0046512A">
            <w:pPr>
              <w:widowControl w:val="0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6309">
              <w:rPr>
                <w:rFonts w:ascii="Times New Roman" w:hAnsi="Times New Roman" w:cs="Times New Roman"/>
                <w:color w:val="000000" w:themeColor="text1"/>
                <w:lang w:val="en-GB"/>
              </w:rPr>
              <w:t>-Prevention of PONV</w:t>
            </w:r>
          </w:p>
          <w:p w14:paraId="6F828DB3" w14:textId="77777777" w:rsidR="00317C50" w:rsidRPr="008E6309" w:rsidRDefault="00317C50" w:rsidP="0046512A">
            <w:pPr>
              <w:widowControl w:val="0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6309">
              <w:rPr>
                <w:rFonts w:ascii="Times New Roman" w:hAnsi="Times New Roman" w:cs="Times New Roman"/>
                <w:color w:val="000000" w:themeColor="text1"/>
                <w:lang w:val="en-GB"/>
              </w:rPr>
              <w:t>-Surgical site drains up to maximum 3 days if no leakage</w:t>
            </w:r>
          </w:p>
          <w:p w14:paraId="7E82FB4B" w14:textId="77777777" w:rsidR="00317C50" w:rsidRPr="008E6309" w:rsidRDefault="00317C50" w:rsidP="0046512A">
            <w:pPr>
              <w:widowControl w:val="0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6309">
              <w:rPr>
                <w:rFonts w:ascii="Times New Roman" w:hAnsi="Times New Roman" w:cs="Times New Roman"/>
                <w:color w:val="000000" w:themeColor="text1"/>
                <w:lang w:val="en-GB"/>
              </w:rPr>
              <w:t>-Norepinephrine in central line for mean arterial pressure above 70 mm Hg</w:t>
            </w:r>
          </w:p>
          <w:p w14:paraId="01EF626A" w14:textId="77777777" w:rsidR="00317C50" w:rsidRPr="008E6309" w:rsidRDefault="00317C50" w:rsidP="0046512A">
            <w:pPr>
              <w:widowControl w:val="0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E6309">
              <w:rPr>
                <w:rFonts w:ascii="Times New Roman" w:hAnsi="Times New Roman" w:cs="Times New Roman"/>
                <w:color w:val="000000" w:themeColor="text1"/>
                <w:lang w:val="en-GB"/>
              </w:rPr>
              <w:t>-Cardiac output monitoring (PICCO) during surgery</w:t>
            </w:r>
          </w:p>
          <w:p w14:paraId="579F1ADA" w14:textId="77777777" w:rsidR="00317C50" w:rsidRPr="008E6309" w:rsidRDefault="00317C50" w:rsidP="0046512A">
            <w:pPr>
              <w:widowControl w:val="0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317C50" w:rsidRPr="008E6309" w14:paraId="445C9DCF" w14:textId="77777777" w:rsidTr="00317C50">
        <w:tc>
          <w:tcPr>
            <w:tcW w:w="5382" w:type="dxa"/>
            <w:shd w:val="clear" w:color="auto" w:fill="D9D9D9" w:themeFill="background1" w:themeFillShade="D9"/>
          </w:tcPr>
          <w:p w14:paraId="67B1B791" w14:textId="77777777" w:rsidR="00317C50" w:rsidRPr="008E6309" w:rsidRDefault="00317C50" w:rsidP="0046512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Postoperative phase</w:t>
            </w:r>
          </w:p>
        </w:tc>
        <w:tc>
          <w:tcPr>
            <w:tcW w:w="5528" w:type="dxa"/>
            <w:shd w:val="clear" w:color="auto" w:fill="D9D9D9" w:themeFill="background1" w:themeFillShade="D9"/>
          </w:tcPr>
          <w:p w14:paraId="27DC2AA4" w14:textId="77777777" w:rsidR="00317C50" w:rsidRPr="008E6309" w:rsidRDefault="00317C50" w:rsidP="0046512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Postoperative phase</w:t>
            </w:r>
          </w:p>
        </w:tc>
      </w:tr>
      <w:tr w:rsidR="00317C50" w:rsidRPr="008E6309" w14:paraId="72D3C249" w14:textId="77777777" w:rsidTr="00317C50">
        <w:tc>
          <w:tcPr>
            <w:tcW w:w="5382" w:type="dxa"/>
          </w:tcPr>
          <w:p w14:paraId="301EEBF0" w14:textId="77777777" w:rsidR="00317C50" w:rsidRPr="008E6309" w:rsidRDefault="00317C50" w:rsidP="0046512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-Liberal fluid regimen to achieve adequate urinary output of 2000 ml /day</w:t>
            </w:r>
          </w:p>
          <w:p w14:paraId="2D4E1295" w14:textId="20862956" w:rsidR="00317C50" w:rsidRPr="008E6309" w:rsidRDefault="00317C50" w:rsidP="0046512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-</w:t>
            </w:r>
            <w:r w:rsidR="00A34DC0" w:rsidRPr="008E6309">
              <w:rPr>
                <w:rFonts w:ascii="Times New Roman" w:hAnsi="Times New Roman" w:cs="Times New Roman"/>
                <w:lang w:val="en-GB"/>
              </w:rPr>
              <w:t xml:space="preserve"> TEDA </w:t>
            </w:r>
            <w:r w:rsidR="00A34DC0">
              <w:rPr>
                <w:rFonts w:ascii="Times New Roman" w:hAnsi="Times New Roman" w:cs="Times New Roman"/>
                <w:lang w:val="en-GB"/>
              </w:rPr>
              <w:t>a</w:t>
            </w:r>
            <w:r w:rsidRPr="008E6309">
              <w:rPr>
                <w:rFonts w:ascii="Times New Roman" w:hAnsi="Times New Roman" w:cs="Times New Roman"/>
                <w:lang w:val="en-GB"/>
              </w:rPr>
              <w:t>ctivated</w:t>
            </w:r>
            <w:r w:rsidR="00A34DC0">
              <w:rPr>
                <w:rFonts w:ascii="Times New Roman" w:hAnsi="Times New Roman" w:cs="Times New Roman"/>
                <w:lang w:val="en-GB"/>
              </w:rPr>
              <w:t>,</w:t>
            </w:r>
            <w:r w:rsidRPr="008E6309">
              <w:rPr>
                <w:rFonts w:ascii="Times New Roman" w:hAnsi="Times New Roman" w:cs="Times New Roman"/>
                <w:lang w:val="en-GB"/>
              </w:rPr>
              <w:t xml:space="preserve"> and removed when tolerating oral pain medication in consultation with the patient.</w:t>
            </w:r>
          </w:p>
          <w:p w14:paraId="272BA10B" w14:textId="55EC9A5D" w:rsidR="00317C50" w:rsidRPr="008E6309" w:rsidRDefault="00317C50" w:rsidP="0046512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 xml:space="preserve">-Liberal use of oral opioids </w:t>
            </w:r>
            <w:r w:rsidR="00A34DC0" w:rsidRPr="008E6309">
              <w:rPr>
                <w:rFonts w:ascii="Times New Roman" w:hAnsi="Times New Roman" w:cs="Times New Roman"/>
                <w:lang w:val="en-GB"/>
              </w:rPr>
              <w:t xml:space="preserve"> for </w:t>
            </w:r>
            <w:r w:rsidRPr="008E6309">
              <w:rPr>
                <w:rFonts w:ascii="Times New Roman" w:hAnsi="Times New Roman" w:cs="Times New Roman"/>
                <w:lang w:val="en-GB"/>
              </w:rPr>
              <w:t>at least 3 weeks</w:t>
            </w:r>
          </w:p>
          <w:p w14:paraId="4FCDDE57" w14:textId="77777777" w:rsidR="00317C50" w:rsidRPr="008E6309" w:rsidRDefault="00317C50" w:rsidP="0046512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 xml:space="preserve">-Use of nasogastric tube for 7 days with suction, </w:t>
            </w:r>
          </w:p>
          <w:p w14:paraId="27D7840D" w14:textId="70EABE9E" w:rsidR="00317C50" w:rsidRPr="008E6309" w:rsidRDefault="00317C50" w:rsidP="0046512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-</w:t>
            </w:r>
            <w:r w:rsidRPr="008E6309">
              <w:rPr>
                <w:lang w:val="en-GB"/>
              </w:rPr>
              <w:t xml:space="preserve"> </w:t>
            </w:r>
            <w:r w:rsidRPr="008E6309">
              <w:rPr>
                <w:rFonts w:ascii="Times New Roman" w:hAnsi="Times New Roman" w:cs="Times New Roman"/>
                <w:lang w:val="en-GB"/>
              </w:rPr>
              <w:t>Oral intake after removal o</w:t>
            </w:r>
            <w:r w:rsidR="00A34DC0">
              <w:rPr>
                <w:rFonts w:ascii="Times New Roman" w:hAnsi="Times New Roman" w:cs="Times New Roman"/>
                <w:lang w:val="en-GB"/>
              </w:rPr>
              <w:t>f</w:t>
            </w:r>
            <w:r w:rsidRPr="008E6309">
              <w:rPr>
                <w:rFonts w:ascii="Times New Roman" w:hAnsi="Times New Roman" w:cs="Times New Roman"/>
                <w:lang w:val="en-GB"/>
              </w:rPr>
              <w:t xml:space="preserve"> nasogastric tube. Food level incl. nutritional supplements according to the physician’s prescription.</w:t>
            </w:r>
          </w:p>
          <w:p w14:paraId="11F1B567" w14:textId="77777777" w:rsidR="00317C50" w:rsidRPr="008E6309" w:rsidRDefault="00317C50" w:rsidP="0046512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-Extended fasting, at least during the first 5 days</w:t>
            </w:r>
          </w:p>
          <w:p w14:paraId="00C8D942" w14:textId="77777777" w:rsidR="00317C50" w:rsidRPr="008E6309" w:rsidRDefault="00317C50" w:rsidP="0046512A">
            <w:pPr>
              <w:widowControl w:val="0"/>
              <w:rPr>
                <w:rFonts w:ascii="Times New Roman" w:hAnsi="Times New Roman" w:cs="Times New Roman"/>
                <w:highlight w:val="gree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 xml:space="preserve">-Body weight on demand when prescribed by the physician. </w:t>
            </w:r>
          </w:p>
          <w:p w14:paraId="34436C3B" w14:textId="77777777" w:rsidR="00317C50" w:rsidRPr="008E6309" w:rsidRDefault="00317C50" w:rsidP="0046512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-P-glucose control 4-6 times/24 h</w:t>
            </w:r>
          </w:p>
          <w:p w14:paraId="199BD034" w14:textId="0706A129" w:rsidR="00317C50" w:rsidRPr="008E6309" w:rsidRDefault="00317C50" w:rsidP="0046512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-Measurement of drain amylase day</w:t>
            </w:r>
            <w:r w:rsidR="00A34DC0">
              <w:rPr>
                <w:rFonts w:ascii="Times New Roman" w:hAnsi="Times New Roman" w:cs="Times New Roman"/>
                <w:lang w:val="en-GB"/>
              </w:rPr>
              <w:t>s</w:t>
            </w:r>
            <w:r w:rsidRPr="008E6309">
              <w:rPr>
                <w:rFonts w:ascii="Times New Roman" w:hAnsi="Times New Roman" w:cs="Times New Roman"/>
                <w:lang w:val="en-GB"/>
              </w:rPr>
              <w:t xml:space="preserve"> 1,3 and 5</w:t>
            </w:r>
          </w:p>
          <w:p w14:paraId="098F25C9" w14:textId="789FB59F" w:rsidR="00317C50" w:rsidRPr="008E6309" w:rsidRDefault="00317C50" w:rsidP="0046512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-Observation of vital signs on</w:t>
            </w:r>
            <w:r w:rsidR="00A34DC0">
              <w:rPr>
                <w:rFonts w:ascii="Times New Roman" w:hAnsi="Times New Roman" w:cs="Times New Roman"/>
                <w:lang w:val="en-GB"/>
              </w:rPr>
              <w:t>ce</w:t>
            </w:r>
            <w:r w:rsidRPr="008E6309">
              <w:rPr>
                <w:rFonts w:ascii="Times New Roman" w:hAnsi="Times New Roman" w:cs="Times New Roman"/>
                <w:lang w:val="en-GB"/>
              </w:rPr>
              <w:t xml:space="preserve"> every shift or as needed (after EDA removal).</w:t>
            </w:r>
          </w:p>
          <w:p w14:paraId="53A94568" w14:textId="16246DEA" w:rsidR="00317C50" w:rsidRPr="008E6309" w:rsidRDefault="00317C50" w:rsidP="0046512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-Early mobili</w:t>
            </w:r>
            <w:r w:rsidR="00BA6AC5">
              <w:rPr>
                <w:rFonts w:ascii="Times New Roman" w:hAnsi="Times New Roman" w:cs="Times New Roman"/>
                <w:lang w:val="en-GB"/>
              </w:rPr>
              <w:t>s</w:t>
            </w:r>
            <w:r w:rsidRPr="008E6309">
              <w:rPr>
                <w:rFonts w:ascii="Times New Roman" w:hAnsi="Times New Roman" w:cs="Times New Roman"/>
                <w:lang w:val="en-GB"/>
              </w:rPr>
              <w:t>ation (morning</w:t>
            </w:r>
            <w:r w:rsidR="00A34DC0">
              <w:rPr>
                <w:rFonts w:ascii="Times New Roman" w:hAnsi="Times New Roman" w:cs="Times New Roman"/>
                <w:lang w:val="en-GB"/>
              </w:rPr>
              <w:t xml:space="preserve"> of</w:t>
            </w:r>
            <w:r w:rsidRPr="008E6309">
              <w:rPr>
                <w:rFonts w:ascii="Times New Roman" w:hAnsi="Times New Roman" w:cs="Times New Roman"/>
                <w:lang w:val="en-GB"/>
              </w:rPr>
              <w:t xml:space="preserve"> the day after surgery). No specific mobili</w:t>
            </w:r>
            <w:r w:rsidR="00BA6AC5">
              <w:rPr>
                <w:rFonts w:ascii="Times New Roman" w:hAnsi="Times New Roman" w:cs="Times New Roman"/>
                <w:lang w:val="en-GB"/>
              </w:rPr>
              <w:t>s</w:t>
            </w:r>
            <w:r w:rsidRPr="008E6309">
              <w:rPr>
                <w:rFonts w:ascii="Times New Roman" w:hAnsi="Times New Roman" w:cs="Times New Roman"/>
                <w:lang w:val="en-GB"/>
              </w:rPr>
              <w:t>ation regimen</w:t>
            </w:r>
          </w:p>
          <w:p w14:paraId="1FD87D83" w14:textId="0E9962F5" w:rsidR="00317C50" w:rsidRPr="008E6309" w:rsidRDefault="00317C50" w:rsidP="0046512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-Physiotherapist</w:t>
            </w:r>
            <w:r w:rsidR="00A34DC0">
              <w:rPr>
                <w:rFonts w:ascii="Times New Roman" w:hAnsi="Times New Roman" w:cs="Times New Roman"/>
                <w:lang w:val="en-GB"/>
              </w:rPr>
              <w:t>-</w:t>
            </w:r>
            <w:r w:rsidRPr="008E6309">
              <w:rPr>
                <w:rFonts w:ascii="Times New Roman" w:hAnsi="Times New Roman" w:cs="Times New Roman"/>
                <w:lang w:val="en-GB"/>
              </w:rPr>
              <w:t>prescribed and daily supervised breathing exercises with PEP. Training &gt;8 times/day 3 sessions of 30 breaths</w:t>
            </w:r>
          </w:p>
          <w:p w14:paraId="4F53DAC3" w14:textId="23DBB141" w:rsidR="00317C50" w:rsidRPr="008E6309" w:rsidRDefault="00317C50" w:rsidP="0046512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 xml:space="preserve">- Early postoperative nutritional assessment by dietician, </w:t>
            </w:r>
            <w:r w:rsidRPr="008E6309">
              <w:rPr>
                <w:rFonts w:ascii="Times New Roman" w:hAnsi="Times New Roman" w:cs="Times New Roman"/>
                <w:lang w:val="en-GB"/>
              </w:rPr>
              <w:lastRenderedPageBreak/>
              <w:t>individuali</w:t>
            </w:r>
            <w:r w:rsidR="00BA6AC5">
              <w:rPr>
                <w:rFonts w:ascii="Times New Roman" w:hAnsi="Times New Roman" w:cs="Times New Roman"/>
                <w:lang w:val="en-GB"/>
              </w:rPr>
              <w:t>s</w:t>
            </w:r>
            <w:r w:rsidRPr="008E6309">
              <w:rPr>
                <w:rFonts w:ascii="Times New Roman" w:hAnsi="Times New Roman" w:cs="Times New Roman"/>
                <w:lang w:val="en-GB"/>
              </w:rPr>
              <w:t>ed nutritional therapy during the stay; Parenteral nutrition if needed. Individuali</w:t>
            </w:r>
            <w:r w:rsidR="00BA6AC5">
              <w:rPr>
                <w:rFonts w:ascii="Times New Roman" w:hAnsi="Times New Roman" w:cs="Times New Roman"/>
                <w:lang w:val="en-GB"/>
              </w:rPr>
              <w:t>s</w:t>
            </w:r>
            <w:r w:rsidRPr="008E6309">
              <w:rPr>
                <w:rFonts w:ascii="Times New Roman" w:hAnsi="Times New Roman" w:cs="Times New Roman"/>
                <w:lang w:val="en-GB"/>
              </w:rPr>
              <w:t>ed nutritional advice before discharge and prescription of Oral Nutritional Supplement.</w:t>
            </w:r>
          </w:p>
        </w:tc>
        <w:tc>
          <w:tcPr>
            <w:tcW w:w="5528" w:type="dxa"/>
          </w:tcPr>
          <w:p w14:paraId="5EFC5250" w14:textId="77777777" w:rsidR="00317C50" w:rsidRPr="008E6309" w:rsidRDefault="00317C50" w:rsidP="0046512A">
            <w:pPr>
              <w:widowControl w:val="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lastRenderedPageBreak/>
              <w:t>-Goal directed fluid regimen; Cardiac index 3-5 l/min/m2 (during stay in ICU)</w:t>
            </w:r>
          </w:p>
          <w:p w14:paraId="10EEC159" w14:textId="77777777" w:rsidR="00317C50" w:rsidRPr="008E6309" w:rsidRDefault="00317C50" w:rsidP="0046512A">
            <w:pPr>
              <w:widowControl w:val="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-Crystalloids 1-1.5 ml/kg/h (at surgical ward)</w:t>
            </w:r>
          </w:p>
          <w:p w14:paraId="327C3798" w14:textId="77777777" w:rsidR="00317C50" w:rsidRPr="008E6309" w:rsidRDefault="00317C50" w:rsidP="0046512A">
            <w:pPr>
              <w:widowControl w:val="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-Early intake of fluids (POD1), solids POD5.</w:t>
            </w:r>
          </w:p>
          <w:p w14:paraId="626D87E6" w14:textId="3E2BCDD3" w:rsidR="00317C50" w:rsidRPr="008E6309" w:rsidRDefault="00317C50" w:rsidP="0046512A">
            <w:pPr>
              <w:widowControl w:val="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-Patient</w:t>
            </w:r>
            <w:r w:rsidR="00A34DC0">
              <w:rPr>
                <w:rFonts w:ascii="Times New Roman" w:hAnsi="Times New Roman" w:cs="Times New Roman"/>
                <w:lang w:val="en-GB"/>
              </w:rPr>
              <w:t>-</w:t>
            </w:r>
            <w:r w:rsidRPr="008E6309">
              <w:rPr>
                <w:rFonts w:ascii="Times New Roman" w:hAnsi="Times New Roman" w:cs="Times New Roman"/>
                <w:lang w:val="en-GB"/>
              </w:rPr>
              <w:t>controlled TEDA &lt;POD5</w:t>
            </w:r>
            <w:r w:rsidR="00A34DC0">
              <w:rPr>
                <w:rFonts w:ascii="Times New Roman" w:hAnsi="Times New Roman" w:cs="Times New Roman"/>
                <w:lang w:val="en-GB"/>
              </w:rPr>
              <w:t>,</w:t>
            </w:r>
            <w:r w:rsidRPr="008E6309">
              <w:rPr>
                <w:rFonts w:ascii="Times New Roman" w:hAnsi="Times New Roman" w:cs="Times New Roman"/>
                <w:lang w:val="en-GB"/>
              </w:rPr>
              <w:t xml:space="preserve"> thereafter opioid analgesic</w:t>
            </w:r>
          </w:p>
          <w:p w14:paraId="1F037FE9" w14:textId="77777777" w:rsidR="00317C50" w:rsidRPr="008E6309" w:rsidRDefault="00317C50" w:rsidP="0046512A">
            <w:pPr>
              <w:widowControl w:val="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-Removal of nasogastric tub (POD3 if &lt;400ml)</w:t>
            </w:r>
          </w:p>
          <w:p w14:paraId="644EE310" w14:textId="3183EEDF" w:rsidR="00317C50" w:rsidRPr="008E6309" w:rsidRDefault="00317C50" w:rsidP="0046512A">
            <w:pPr>
              <w:widowControl w:val="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-</w:t>
            </w:r>
            <w:r w:rsidRPr="008E6309">
              <w:rPr>
                <w:lang w:val="en-GB"/>
              </w:rPr>
              <w:t xml:space="preserve"> </w:t>
            </w:r>
            <w:r w:rsidRPr="008E6309">
              <w:rPr>
                <w:rFonts w:ascii="Times New Roman" w:hAnsi="Times New Roman" w:cs="Times New Roman"/>
                <w:lang w:val="en-GB"/>
              </w:rPr>
              <w:t>Oral intake after removal o</w:t>
            </w:r>
            <w:r w:rsidR="00A34DC0">
              <w:rPr>
                <w:rFonts w:ascii="Times New Roman" w:hAnsi="Times New Roman" w:cs="Times New Roman"/>
                <w:lang w:val="en-GB"/>
              </w:rPr>
              <w:t>f</w:t>
            </w:r>
            <w:r w:rsidRPr="008E6309">
              <w:rPr>
                <w:rFonts w:ascii="Times New Roman" w:hAnsi="Times New Roman" w:cs="Times New Roman"/>
                <w:lang w:val="en-GB"/>
              </w:rPr>
              <w:t xml:space="preserve"> nasogastric tube.</w:t>
            </w:r>
          </w:p>
          <w:p w14:paraId="4169B959" w14:textId="77777777" w:rsidR="00317C50" w:rsidRPr="008E6309" w:rsidRDefault="00317C50" w:rsidP="0046512A">
            <w:pPr>
              <w:widowControl w:val="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- Food introduction according to ERAS</w:t>
            </w:r>
            <w:r w:rsidRPr="008E6309">
              <w:rPr>
                <w:rFonts w:ascii="Symbol" w:eastAsia="Symbol" w:hAnsi="Symbol" w:cs="Symbol"/>
                <w:sz w:val="24"/>
                <w:szCs w:val="24"/>
                <w:vertAlign w:val="superscript"/>
                <w:lang w:val="en-GB"/>
              </w:rPr>
              <w:t></w:t>
            </w:r>
            <w:r w:rsidRPr="008E6309">
              <w:rPr>
                <w:rFonts w:ascii="Times New Roman" w:hAnsi="Times New Roman" w:cs="Times New Roman"/>
                <w:lang w:val="en-GB"/>
              </w:rPr>
              <w:t xml:space="preserve">. </w:t>
            </w:r>
          </w:p>
          <w:p w14:paraId="0FF871B0" w14:textId="77777777" w:rsidR="00317C50" w:rsidRPr="008E6309" w:rsidRDefault="00317C50" w:rsidP="0046512A">
            <w:pPr>
              <w:widowControl w:val="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 xml:space="preserve">-Chewing gum ≥POD1 and laxatives ≥POD2 </w:t>
            </w:r>
          </w:p>
          <w:p w14:paraId="492E250F" w14:textId="77777777" w:rsidR="00317C50" w:rsidRPr="008E6309" w:rsidRDefault="00317C50" w:rsidP="0046512A">
            <w:pPr>
              <w:widowControl w:val="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-Body weight daily (until POD5 or as needed)</w:t>
            </w:r>
          </w:p>
          <w:p w14:paraId="0A508C2A" w14:textId="77777777" w:rsidR="00317C50" w:rsidRPr="008E6309" w:rsidRDefault="00317C50" w:rsidP="0046512A">
            <w:pPr>
              <w:widowControl w:val="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-B-glucose 4-6 times/24h</w:t>
            </w:r>
          </w:p>
          <w:p w14:paraId="4F1DE752" w14:textId="72E557FA" w:rsidR="00317C50" w:rsidRPr="008E6309" w:rsidRDefault="00317C50" w:rsidP="0046512A">
            <w:pPr>
              <w:widowControl w:val="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-Measurement of drain amylase POD 1,</w:t>
            </w:r>
            <w:r w:rsidR="00A34DC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E6309">
              <w:rPr>
                <w:rFonts w:ascii="Times New Roman" w:hAnsi="Times New Roman" w:cs="Times New Roman"/>
                <w:lang w:val="en-GB"/>
              </w:rPr>
              <w:t>3 and 5</w:t>
            </w:r>
          </w:p>
          <w:p w14:paraId="49401A3E" w14:textId="77777777" w:rsidR="00317C50" w:rsidRPr="008E6309" w:rsidRDefault="00317C50" w:rsidP="0046512A">
            <w:pPr>
              <w:widowControl w:val="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 xml:space="preserve">-Removal of surgical site drain (POD 3 if drain amylase &lt;35µkat/ml) </w:t>
            </w:r>
          </w:p>
          <w:p w14:paraId="3B3B941D" w14:textId="77777777" w:rsidR="00317C50" w:rsidRPr="008E6309" w:rsidRDefault="00317C50" w:rsidP="0046512A">
            <w:pPr>
              <w:widowControl w:val="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-Observation of vital signs based on NEWS (after removal of EDA)</w:t>
            </w:r>
          </w:p>
          <w:p w14:paraId="77AE0355" w14:textId="2D6FA4F9" w:rsidR="00317C50" w:rsidRPr="008E6309" w:rsidRDefault="00317C50" w:rsidP="0046512A">
            <w:pPr>
              <w:widowControl w:val="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- Tailored progressed mobili</w:t>
            </w:r>
            <w:r w:rsidR="00BA6AC5">
              <w:rPr>
                <w:rFonts w:ascii="Times New Roman" w:hAnsi="Times New Roman" w:cs="Times New Roman"/>
                <w:lang w:val="en-GB"/>
              </w:rPr>
              <w:t>s</w:t>
            </w:r>
            <w:r w:rsidRPr="008E6309">
              <w:rPr>
                <w:rFonts w:ascii="Times New Roman" w:hAnsi="Times New Roman" w:cs="Times New Roman"/>
                <w:lang w:val="en-GB"/>
              </w:rPr>
              <w:t>ation status but at least one-hour POD1, 2 hrs. POD2, 3 hrs. POD3 and 4 hrs. POD4.</w:t>
            </w:r>
          </w:p>
          <w:p w14:paraId="69C2DC2C" w14:textId="77777777" w:rsidR="00317C50" w:rsidRPr="008E6309" w:rsidRDefault="00317C50" w:rsidP="0046512A">
            <w:pPr>
              <w:widowControl w:val="0"/>
              <w:rPr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-Physical activity by mini cycle once POD3 and ≥twice daily thereafter</w:t>
            </w:r>
            <w:r w:rsidRPr="008E6309">
              <w:rPr>
                <w:lang w:val="en-GB"/>
              </w:rPr>
              <w:t xml:space="preserve"> </w:t>
            </w:r>
          </w:p>
          <w:p w14:paraId="73856D68" w14:textId="77777777" w:rsidR="00317C50" w:rsidRPr="008E6309" w:rsidRDefault="00317C50" w:rsidP="0046512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lang w:val="en-GB"/>
              </w:rPr>
              <w:t>-</w:t>
            </w:r>
            <w:r w:rsidRPr="008E6309">
              <w:rPr>
                <w:rFonts w:ascii="Times New Roman" w:hAnsi="Times New Roman" w:cs="Times New Roman"/>
                <w:lang w:val="en-GB"/>
              </w:rPr>
              <w:t xml:space="preserve">Physiotherapist prescribed and daily supervised breathing </w:t>
            </w:r>
            <w:r w:rsidRPr="008E6309">
              <w:rPr>
                <w:rFonts w:ascii="Times New Roman" w:hAnsi="Times New Roman" w:cs="Times New Roman"/>
                <w:lang w:val="en-GB"/>
              </w:rPr>
              <w:lastRenderedPageBreak/>
              <w:t>exercises with PEP. Training &gt;8 times/day 3 sessions of 30 breaths</w:t>
            </w:r>
          </w:p>
          <w:p w14:paraId="60C31E6C" w14:textId="2F18B4A2" w:rsidR="00317C50" w:rsidRPr="008E6309" w:rsidRDefault="00317C50" w:rsidP="0046512A">
            <w:pPr>
              <w:widowControl w:val="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- Early postoperative nutritional assessment by dietician, individuali</w:t>
            </w:r>
            <w:r w:rsidR="00BA6AC5">
              <w:rPr>
                <w:rFonts w:ascii="Times New Roman" w:hAnsi="Times New Roman" w:cs="Times New Roman"/>
                <w:lang w:val="en-GB"/>
              </w:rPr>
              <w:t>s</w:t>
            </w:r>
            <w:r w:rsidRPr="008E6309">
              <w:rPr>
                <w:rFonts w:ascii="Times New Roman" w:hAnsi="Times New Roman" w:cs="Times New Roman"/>
                <w:lang w:val="en-GB"/>
              </w:rPr>
              <w:t xml:space="preserve">ed nutritional therapy during the stay; Parenteral nutrition if needed. </w:t>
            </w:r>
          </w:p>
          <w:p w14:paraId="387307F3" w14:textId="61D66BF6" w:rsidR="00317C50" w:rsidRPr="008E6309" w:rsidRDefault="00317C50" w:rsidP="0046512A">
            <w:pPr>
              <w:widowControl w:val="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-Individuali</w:t>
            </w:r>
            <w:r w:rsidR="00BA6AC5">
              <w:rPr>
                <w:rFonts w:ascii="Times New Roman" w:hAnsi="Times New Roman" w:cs="Times New Roman"/>
                <w:lang w:val="en-GB"/>
              </w:rPr>
              <w:t>s</w:t>
            </w:r>
            <w:r w:rsidRPr="008E6309">
              <w:rPr>
                <w:rFonts w:ascii="Times New Roman" w:hAnsi="Times New Roman" w:cs="Times New Roman"/>
                <w:lang w:val="en-GB"/>
              </w:rPr>
              <w:t>ed nutritional advice before discharge and prescription of Oral Nutritional Supplement.</w:t>
            </w:r>
          </w:p>
          <w:p w14:paraId="3004D2A4" w14:textId="77777777" w:rsidR="00317C50" w:rsidRPr="008E6309" w:rsidRDefault="00317C50" w:rsidP="0046512A">
            <w:pPr>
              <w:widowControl w:val="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 xml:space="preserve">-Early preparation for discharge. </w:t>
            </w:r>
          </w:p>
          <w:p w14:paraId="44119D7E" w14:textId="77777777" w:rsidR="00317C50" w:rsidRPr="008E6309" w:rsidRDefault="00317C50" w:rsidP="0046512A">
            <w:pPr>
              <w:widowControl w:val="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E6309">
              <w:rPr>
                <w:rFonts w:ascii="Times New Roman" w:hAnsi="Times New Roman" w:cs="Times New Roman"/>
                <w:lang w:val="en-GB"/>
              </w:rPr>
              <w:t>-Discharge according to specific criteria</w:t>
            </w:r>
          </w:p>
        </w:tc>
      </w:tr>
    </w:tbl>
    <w:bookmarkEnd w:id="0"/>
    <w:p w14:paraId="00F41F04" w14:textId="350D3076" w:rsidR="001F4A6F" w:rsidRPr="008E6309" w:rsidRDefault="001F4A6F" w:rsidP="0046512A">
      <w:pPr>
        <w:widowContro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6309">
        <w:rPr>
          <w:rFonts w:ascii="Times New Roman" w:hAnsi="Times New Roman" w:cs="Times New Roman"/>
          <w:sz w:val="24"/>
          <w:szCs w:val="24"/>
        </w:rPr>
        <w:lastRenderedPageBreak/>
        <w:t>(</w:t>
      </w:r>
      <w:proofErr w:type="spellStart"/>
      <w:r w:rsidRPr="008E6309">
        <w:rPr>
          <w:rFonts w:ascii="Times New Roman" w:hAnsi="Times New Roman" w:cs="Times New Roman"/>
          <w:sz w:val="24"/>
          <w:szCs w:val="24"/>
        </w:rPr>
        <w:t>Thoracal</w:t>
      </w:r>
      <w:proofErr w:type="spellEnd"/>
      <w:r w:rsidRPr="008E6309">
        <w:rPr>
          <w:rFonts w:ascii="Times New Roman" w:hAnsi="Times New Roman" w:cs="Times New Roman"/>
          <w:sz w:val="24"/>
          <w:szCs w:val="24"/>
        </w:rPr>
        <w:t>) Epidural Analgesia-(T</w:t>
      </w:r>
      <w:proofErr w:type="gramStart"/>
      <w:r w:rsidRPr="008E6309">
        <w:rPr>
          <w:rFonts w:ascii="Times New Roman" w:hAnsi="Times New Roman" w:cs="Times New Roman"/>
          <w:sz w:val="24"/>
          <w:szCs w:val="24"/>
        </w:rPr>
        <w:t>)EDA</w:t>
      </w:r>
      <w:proofErr w:type="gramEnd"/>
      <w:r w:rsidRPr="008E6309">
        <w:rPr>
          <w:rFonts w:ascii="Times New Roman" w:hAnsi="Times New Roman" w:cs="Times New Roman"/>
          <w:sz w:val="24"/>
          <w:szCs w:val="24"/>
        </w:rPr>
        <w:t xml:space="preserve">, </w:t>
      </w:r>
      <w:r w:rsidRPr="008E6309">
        <w:rPr>
          <w:rFonts w:ascii="Times New Roman" w:hAnsi="Times New Roman" w:cs="Times New Roman"/>
          <w:color w:val="000000" w:themeColor="text1"/>
          <w:sz w:val="24"/>
          <w:szCs w:val="24"/>
        </w:rPr>
        <w:t>postoperative nausea, and vomiting -PONV, positive expiratory pressure- PEP, Subjective Global Assessment- SGA, Postoperative Day (POD)</w:t>
      </w:r>
    </w:p>
    <w:p w14:paraId="1EE0E478" w14:textId="1C2131BE" w:rsidR="00537B35" w:rsidRDefault="001F4A6F" w:rsidP="0046512A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8E6309">
        <w:rPr>
          <w:rFonts w:ascii="Times New Roman" w:hAnsi="Times New Roman" w:cs="Times New Roman"/>
          <w:color w:val="000000" w:themeColor="text1"/>
          <w:sz w:val="24"/>
          <w:szCs w:val="24"/>
        </w:rPr>
        <w:t>Footnote: To measure cardiac index</w:t>
      </w:r>
      <w:r w:rsidR="00A34DC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8E6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ulse Contour Cardiac Output monitoring (</w:t>
      </w:r>
      <w:proofErr w:type="spellStart"/>
      <w:r w:rsidRPr="008E6309">
        <w:rPr>
          <w:rFonts w:ascii="Times New Roman" w:hAnsi="Times New Roman" w:cs="Times New Roman"/>
          <w:color w:val="000000" w:themeColor="text1"/>
          <w:sz w:val="24"/>
          <w:szCs w:val="24"/>
        </w:rPr>
        <w:t>Pulsion</w:t>
      </w:r>
      <w:proofErr w:type="spellEnd"/>
      <w:r w:rsidRPr="008E6309">
        <w:rPr>
          <w:rFonts w:ascii="Times New Roman" w:hAnsi="Times New Roman" w:cs="Times New Roman"/>
          <w:color w:val="000000" w:themeColor="text1"/>
          <w:sz w:val="24"/>
          <w:szCs w:val="24"/>
        </w:rPr>
        <w:t>) was u</w:t>
      </w:r>
      <w:r w:rsidR="008E3FB8" w:rsidRPr="008E6309">
        <w:rPr>
          <w:rFonts w:ascii="Times New Roman" w:hAnsi="Times New Roman" w:cs="Times New Roman"/>
          <w:color w:val="000000" w:themeColor="text1"/>
          <w:sz w:val="24"/>
          <w:szCs w:val="24"/>
        </w:rPr>
        <w:t>se</w:t>
      </w:r>
      <w:r w:rsidR="00A34DC0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bookmarkEnd w:id="1"/>
    </w:p>
    <w:sectPr w:rsidR="00537B35" w:rsidSect="0046512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ADB08C" w14:textId="77777777" w:rsidR="000E67AA" w:rsidRDefault="000E67AA" w:rsidP="00C4732D">
      <w:pPr>
        <w:spacing w:after="0" w:line="240" w:lineRule="auto"/>
      </w:pPr>
      <w:r>
        <w:separator/>
      </w:r>
    </w:p>
  </w:endnote>
  <w:endnote w:type="continuationSeparator" w:id="0">
    <w:p w14:paraId="4D000953" w14:textId="77777777" w:rsidR="000E67AA" w:rsidRDefault="000E67AA" w:rsidP="00C473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1AE210" w14:textId="77777777" w:rsidR="00265633" w:rsidRDefault="0026563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6804C3" w14:textId="77777777" w:rsidR="00265633" w:rsidRDefault="0026563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3B359F" w14:textId="77777777" w:rsidR="00265633" w:rsidRDefault="002656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581949" w14:textId="77777777" w:rsidR="000E67AA" w:rsidRDefault="000E67AA" w:rsidP="00C4732D">
      <w:pPr>
        <w:spacing w:after="0" w:line="240" w:lineRule="auto"/>
      </w:pPr>
      <w:r>
        <w:separator/>
      </w:r>
    </w:p>
  </w:footnote>
  <w:footnote w:type="continuationSeparator" w:id="0">
    <w:p w14:paraId="550B4D39" w14:textId="77777777" w:rsidR="000E67AA" w:rsidRDefault="000E67AA" w:rsidP="00C473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C071C8" w14:textId="77777777" w:rsidR="00265633" w:rsidRDefault="0026563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49030387"/>
      <w:docPartObj>
        <w:docPartGallery w:val="Page Numbers (Top of Page)"/>
        <w:docPartUnique/>
      </w:docPartObj>
    </w:sdtPr>
    <w:sdtEndPr/>
    <w:sdtContent>
      <w:p w14:paraId="2784CB3D" w14:textId="77FCD757" w:rsidR="00265633" w:rsidRDefault="00265633">
        <w:pPr>
          <w:pStyle w:val="Head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512A" w:rsidRPr="0046512A">
          <w:rPr>
            <w:noProof/>
            <w:lang w:val="sv-SE"/>
          </w:rPr>
          <w:t>1</w:t>
        </w:r>
        <w:r>
          <w:fldChar w:fldCharType="end"/>
        </w:r>
      </w:p>
    </w:sdtContent>
  </w:sdt>
  <w:p w14:paraId="32A81099" w14:textId="77777777" w:rsidR="00265633" w:rsidRDefault="0026563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35AADE" w14:textId="77777777" w:rsidR="00265633" w:rsidRDefault="0026563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A4B18"/>
    <w:multiLevelType w:val="hybridMultilevel"/>
    <w:tmpl w:val="30AEF2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1CC969"/>
    <w:multiLevelType w:val="hybridMultilevel"/>
    <w:tmpl w:val="4112B57E"/>
    <w:lvl w:ilvl="0" w:tplc="311EA1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E54FE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62A7C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0AA7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A63E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9C2A6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023E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4040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EA36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8372B1"/>
    <w:multiLevelType w:val="hybridMultilevel"/>
    <w:tmpl w:val="7CB6C80A"/>
    <w:lvl w:ilvl="0" w:tplc="CD5271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A615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47438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F6A9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567D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31801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F0DE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1663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FC1A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0A18C1"/>
    <w:multiLevelType w:val="hybridMultilevel"/>
    <w:tmpl w:val="978A1BA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2739A2"/>
    <w:multiLevelType w:val="hybridMultilevel"/>
    <w:tmpl w:val="ABDA7EE6"/>
    <w:lvl w:ilvl="0" w:tplc="9B2A02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E114EB3"/>
    <w:multiLevelType w:val="hybridMultilevel"/>
    <w:tmpl w:val="BDCCC27E"/>
    <w:lvl w:ilvl="0" w:tplc="6164A85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298706"/>
    <w:multiLevelType w:val="hybridMultilevel"/>
    <w:tmpl w:val="79C87A64"/>
    <w:lvl w:ilvl="0" w:tplc="D4F090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9687A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DA06D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8298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0E3D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6255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7AEF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FAE5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1842C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373E26"/>
    <w:multiLevelType w:val="multilevel"/>
    <w:tmpl w:val="01E06D60"/>
    <w:lvl w:ilvl="0">
      <w:numFmt w:val="decimal"/>
      <w:lvlText w:val="(%1"/>
      <w:lvlJc w:val="left"/>
      <w:pPr>
        <w:ind w:left="630" w:hanging="630"/>
      </w:pPr>
      <w:rPr>
        <w:rFonts w:hint="default"/>
      </w:rPr>
    </w:lvl>
    <w:lvl w:ilvl="1">
      <w:start w:val="100"/>
      <w:numFmt w:val="decimal"/>
      <w:lvlText w:val="(%1-%2"/>
      <w:lvlJc w:val="left"/>
      <w:pPr>
        <w:ind w:left="2160" w:hanging="720"/>
      </w:pPr>
      <w:rPr>
        <w:rFonts w:hint="default"/>
      </w:rPr>
    </w:lvl>
    <w:lvl w:ilvl="2">
      <w:start w:val="1"/>
      <w:numFmt w:val="decimal"/>
      <w:lvlText w:val="(%1-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(%1-%2.%3.%4"/>
      <w:lvlJc w:val="left"/>
      <w:pPr>
        <w:ind w:left="5400" w:hanging="1080"/>
      </w:pPr>
      <w:rPr>
        <w:rFonts w:hint="default"/>
      </w:rPr>
    </w:lvl>
    <w:lvl w:ilvl="4">
      <w:start w:val="1"/>
      <w:numFmt w:val="decimal"/>
      <w:lvlText w:val="(%1-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(%1-%2.%3.%4.%5.%6"/>
      <w:lvlJc w:val="left"/>
      <w:pPr>
        <w:ind w:left="8640" w:hanging="1440"/>
      </w:pPr>
      <w:rPr>
        <w:rFonts w:hint="default"/>
      </w:rPr>
    </w:lvl>
    <w:lvl w:ilvl="6">
      <w:start w:val="1"/>
      <w:numFmt w:val="decimal"/>
      <w:lvlText w:val="(%1-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(%1-%2.%3.%4.%5.%6.%7.%8"/>
      <w:lvlJc w:val="left"/>
      <w:pPr>
        <w:ind w:left="11880" w:hanging="1800"/>
      </w:pPr>
      <w:rPr>
        <w:rFonts w:hint="default"/>
      </w:rPr>
    </w:lvl>
    <w:lvl w:ilvl="8">
      <w:start w:val="1"/>
      <w:numFmt w:val="decimal"/>
      <w:lvlText w:val="(%1-%2.%3.%4.%5.%6.%7.%8.%9"/>
      <w:lvlJc w:val="left"/>
      <w:pPr>
        <w:ind w:left="13320" w:hanging="1800"/>
      </w:pPr>
      <w:rPr>
        <w:rFonts w:hint="default"/>
      </w:rPr>
    </w:lvl>
  </w:abstractNum>
  <w:abstractNum w:abstractNumId="8">
    <w:nsid w:val="654272E3"/>
    <w:multiLevelType w:val="hybridMultilevel"/>
    <w:tmpl w:val="569621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FE71DC2"/>
    <w:multiLevelType w:val="hybridMultilevel"/>
    <w:tmpl w:val="E194831C"/>
    <w:lvl w:ilvl="0" w:tplc="2AAA22D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2"/>
  </w:num>
  <w:num w:numId="4">
    <w:abstractNumId w:val="4"/>
  </w:num>
  <w:num w:numId="5">
    <w:abstractNumId w:val="5"/>
  </w:num>
  <w:num w:numId="6">
    <w:abstractNumId w:val="9"/>
  </w:num>
  <w:num w:numId="7">
    <w:abstractNumId w:val="7"/>
  </w:num>
  <w:num w:numId="8">
    <w:abstractNumId w:val="8"/>
  </w:num>
  <w:num w:numId="9">
    <w:abstractNumId w:val="3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DateAndTime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MwNDQ3MjE3NTQwN7FQ0lEKTi0uzszPAykwqgUA6bR45iwAAAA="/>
    <w:docVar w:name="dgnword-docGUID" w:val="{9E1AA33B-00DC-4B19-ACC4-83B9B2B2666E}"/>
    <w:docVar w:name="dgnword-eventsink" w:val="156664342056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st52wsgfsw9aea02svaewaf9tp9sve95t0&quot;&gt;Manus delstudie 2&lt;record-ids&gt;&lt;item&gt;1&lt;/item&gt;&lt;item&gt;5&lt;/item&gt;&lt;item&gt;8&lt;/item&gt;&lt;item&gt;18&lt;/item&gt;&lt;item&gt;20&lt;/item&gt;&lt;item&gt;27&lt;/item&gt;&lt;item&gt;28&lt;/item&gt;&lt;item&gt;44&lt;/item&gt;&lt;item&gt;49&lt;/item&gt;&lt;item&gt;55&lt;/item&gt;&lt;item&gt;58&lt;/item&gt;&lt;item&gt;59&lt;/item&gt;&lt;item&gt;60&lt;/item&gt;&lt;item&gt;61&lt;/item&gt;&lt;item&gt;64&lt;/item&gt;&lt;item&gt;65&lt;/item&gt;&lt;item&gt;66&lt;/item&gt;&lt;item&gt;67&lt;/item&gt;&lt;item&gt;68&lt;/item&gt;&lt;item&gt;69&lt;/item&gt;&lt;item&gt;73&lt;/item&gt;&lt;item&gt;74&lt;/item&gt;&lt;item&gt;75&lt;/item&gt;&lt;item&gt;84&lt;/item&gt;&lt;item&gt;88&lt;/item&gt;&lt;item&gt;94&lt;/item&gt;&lt;item&gt;96&lt;/item&gt;&lt;item&gt;99&lt;/item&gt;&lt;item&gt;100&lt;/item&gt;&lt;item&gt;101&lt;/item&gt;&lt;item&gt;103&lt;/item&gt;&lt;item&gt;106&lt;/item&gt;&lt;item&gt;107&lt;/item&gt;&lt;item&gt;108&lt;/item&gt;&lt;/record-ids&gt;&lt;/item&gt;&lt;/Libraries&gt;"/>
  </w:docVars>
  <w:rsids>
    <w:rsidRoot w:val="0091171A"/>
    <w:rsid w:val="00001167"/>
    <w:rsid w:val="00001CBE"/>
    <w:rsid w:val="00001D85"/>
    <w:rsid w:val="0000232A"/>
    <w:rsid w:val="000027C9"/>
    <w:rsid w:val="00003AD0"/>
    <w:rsid w:val="00004D4C"/>
    <w:rsid w:val="000110FB"/>
    <w:rsid w:val="000127E4"/>
    <w:rsid w:val="00013359"/>
    <w:rsid w:val="0001514E"/>
    <w:rsid w:val="00015557"/>
    <w:rsid w:val="00017D6F"/>
    <w:rsid w:val="00020352"/>
    <w:rsid w:val="000220AD"/>
    <w:rsid w:val="00023619"/>
    <w:rsid w:val="00023BEC"/>
    <w:rsid w:val="00024653"/>
    <w:rsid w:val="00024A72"/>
    <w:rsid w:val="00025682"/>
    <w:rsid w:val="000257A6"/>
    <w:rsid w:val="00025A44"/>
    <w:rsid w:val="00025FCB"/>
    <w:rsid w:val="00026580"/>
    <w:rsid w:val="00026BFA"/>
    <w:rsid w:val="00031170"/>
    <w:rsid w:val="00031244"/>
    <w:rsid w:val="00032DC3"/>
    <w:rsid w:val="00032F70"/>
    <w:rsid w:val="00033C06"/>
    <w:rsid w:val="00033FD2"/>
    <w:rsid w:val="00035E88"/>
    <w:rsid w:val="00040FE5"/>
    <w:rsid w:val="00042D5C"/>
    <w:rsid w:val="00043492"/>
    <w:rsid w:val="000440D6"/>
    <w:rsid w:val="000467B0"/>
    <w:rsid w:val="000523D0"/>
    <w:rsid w:val="0005279E"/>
    <w:rsid w:val="000537C3"/>
    <w:rsid w:val="00056865"/>
    <w:rsid w:val="0005703F"/>
    <w:rsid w:val="00060047"/>
    <w:rsid w:val="000609D6"/>
    <w:rsid w:val="00061C7B"/>
    <w:rsid w:val="00064817"/>
    <w:rsid w:val="000668BF"/>
    <w:rsid w:val="0006742A"/>
    <w:rsid w:val="000677E7"/>
    <w:rsid w:val="00070210"/>
    <w:rsid w:val="0007205C"/>
    <w:rsid w:val="00073F3A"/>
    <w:rsid w:val="000755E1"/>
    <w:rsid w:val="00077219"/>
    <w:rsid w:val="00077968"/>
    <w:rsid w:val="00077CF5"/>
    <w:rsid w:val="00080FC5"/>
    <w:rsid w:val="00082CEA"/>
    <w:rsid w:val="00083793"/>
    <w:rsid w:val="00084AA7"/>
    <w:rsid w:val="00084E28"/>
    <w:rsid w:val="000854F3"/>
    <w:rsid w:val="000863F1"/>
    <w:rsid w:val="000868CD"/>
    <w:rsid w:val="00086BFA"/>
    <w:rsid w:val="00090038"/>
    <w:rsid w:val="0009033A"/>
    <w:rsid w:val="000909E7"/>
    <w:rsid w:val="00090DE2"/>
    <w:rsid w:val="0009121A"/>
    <w:rsid w:val="0009132C"/>
    <w:rsid w:val="00091CD9"/>
    <w:rsid w:val="00092838"/>
    <w:rsid w:val="00092E0D"/>
    <w:rsid w:val="00092F79"/>
    <w:rsid w:val="00095B16"/>
    <w:rsid w:val="000961FC"/>
    <w:rsid w:val="0009761C"/>
    <w:rsid w:val="00097762"/>
    <w:rsid w:val="000A0A2F"/>
    <w:rsid w:val="000A2CD6"/>
    <w:rsid w:val="000A3366"/>
    <w:rsid w:val="000A3CCF"/>
    <w:rsid w:val="000A403E"/>
    <w:rsid w:val="000A4AA4"/>
    <w:rsid w:val="000A51CF"/>
    <w:rsid w:val="000A5F01"/>
    <w:rsid w:val="000A5F3D"/>
    <w:rsid w:val="000A7D34"/>
    <w:rsid w:val="000B263C"/>
    <w:rsid w:val="000B40CD"/>
    <w:rsid w:val="000B51C8"/>
    <w:rsid w:val="000B7599"/>
    <w:rsid w:val="000C0C83"/>
    <w:rsid w:val="000C0E28"/>
    <w:rsid w:val="000C32F9"/>
    <w:rsid w:val="000C563E"/>
    <w:rsid w:val="000C6D94"/>
    <w:rsid w:val="000D1785"/>
    <w:rsid w:val="000D2D59"/>
    <w:rsid w:val="000D3EF1"/>
    <w:rsid w:val="000D6BAF"/>
    <w:rsid w:val="000D6C34"/>
    <w:rsid w:val="000D7175"/>
    <w:rsid w:val="000D788A"/>
    <w:rsid w:val="000E093D"/>
    <w:rsid w:val="000E0BFC"/>
    <w:rsid w:val="000E110E"/>
    <w:rsid w:val="000E13B5"/>
    <w:rsid w:val="000E2C83"/>
    <w:rsid w:val="000E2C9A"/>
    <w:rsid w:val="000E5A40"/>
    <w:rsid w:val="000E67AA"/>
    <w:rsid w:val="000F20F0"/>
    <w:rsid w:val="000F21DD"/>
    <w:rsid w:val="000F3BA7"/>
    <w:rsid w:val="000F5123"/>
    <w:rsid w:val="000F5E1F"/>
    <w:rsid w:val="000F6EA2"/>
    <w:rsid w:val="000F778D"/>
    <w:rsid w:val="00101F85"/>
    <w:rsid w:val="0010363C"/>
    <w:rsid w:val="00104659"/>
    <w:rsid w:val="001052C4"/>
    <w:rsid w:val="001068AB"/>
    <w:rsid w:val="001105DF"/>
    <w:rsid w:val="001109B8"/>
    <w:rsid w:val="00110F60"/>
    <w:rsid w:val="0011121F"/>
    <w:rsid w:val="00115A1B"/>
    <w:rsid w:val="00117727"/>
    <w:rsid w:val="001178FF"/>
    <w:rsid w:val="00117FF0"/>
    <w:rsid w:val="00121368"/>
    <w:rsid w:val="00121A61"/>
    <w:rsid w:val="00121F01"/>
    <w:rsid w:val="0012324F"/>
    <w:rsid w:val="001232EB"/>
    <w:rsid w:val="00123CAC"/>
    <w:rsid w:val="0012402B"/>
    <w:rsid w:val="001244B8"/>
    <w:rsid w:val="00126D54"/>
    <w:rsid w:val="00131FE5"/>
    <w:rsid w:val="001331C2"/>
    <w:rsid w:val="00133826"/>
    <w:rsid w:val="0013571D"/>
    <w:rsid w:val="001362B4"/>
    <w:rsid w:val="00136C80"/>
    <w:rsid w:val="001371A7"/>
    <w:rsid w:val="00141216"/>
    <w:rsid w:val="001423E2"/>
    <w:rsid w:val="001429CE"/>
    <w:rsid w:val="00143040"/>
    <w:rsid w:val="001435D1"/>
    <w:rsid w:val="00143738"/>
    <w:rsid w:val="00143D05"/>
    <w:rsid w:val="0014510C"/>
    <w:rsid w:val="001451DE"/>
    <w:rsid w:val="00145DF4"/>
    <w:rsid w:val="0014632B"/>
    <w:rsid w:val="001514A8"/>
    <w:rsid w:val="00151B4B"/>
    <w:rsid w:val="00154ACF"/>
    <w:rsid w:val="00155F35"/>
    <w:rsid w:val="00156FD1"/>
    <w:rsid w:val="00162FC9"/>
    <w:rsid w:val="00163F31"/>
    <w:rsid w:val="001643C3"/>
    <w:rsid w:val="00164830"/>
    <w:rsid w:val="00164EAA"/>
    <w:rsid w:val="00165C73"/>
    <w:rsid w:val="00166CE6"/>
    <w:rsid w:val="00170FA6"/>
    <w:rsid w:val="00172E5B"/>
    <w:rsid w:val="0017541C"/>
    <w:rsid w:val="0017546D"/>
    <w:rsid w:val="0017586E"/>
    <w:rsid w:val="00177A9F"/>
    <w:rsid w:val="00181743"/>
    <w:rsid w:val="00181931"/>
    <w:rsid w:val="00183127"/>
    <w:rsid w:val="001836EF"/>
    <w:rsid w:val="0018398C"/>
    <w:rsid w:val="001850C9"/>
    <w:rsid w:val="001857E4"/>
    <w:rsid w:val="00186968"/>
    <w:rsid w:val="00186F46"/>
    <w:rsid w:val="00191779"/>
    <w:rsid w:val="00192535"/>
    <w:rsid w:val="0019275E"/>
    <w:rsid w:val="00194008"/>
    <w:rsid w:val="00195059"/>
    <w:rsid w:val="00195420"/>
    <w:rsid w:val="00196868"/>
    <w:rsid w:val="001A074D"/>
    <w:rsid w:val="001A1643"/>
    <w:rsid w:val="001A1AFC"/>
    <w:rsid w:val="001A3530"/>
    <w:rsid w:val="001A3536"/>
    <w:rsid w:val="001A5CFA"/>
    <w:rsid w:val="001A7D39"/>
    <w:rsid w:val="001A7DE0"/>
    <w:rsid w:val="001B25AD"/>
    <w:rsid w:val="001B2A51"/>
    <w:rsid w:val="001B2CDD"/>
    <w:rsid w:val="001B36D3"/>
    <w:rsid w:val="001B4E1C"/>
    <w:rsid w:val="001B54E7"/>
    <w:rsid w:val="001B5BF3"/>
    <w:rsid w:val="001B67C5"/>
    <w:rsid w:val="001B71A7"/>
    <w:rsid w:val="001C1BB0"/>
    <w:rsid w:val="001C29BD"/>
    <w:rsid w:val="001C41DA"/>
    <w:rsid w:val="001C5C15"/>
    <w:rsid w:val="001C65CF"/>
    <w:rsid w:val="001C6730"/>
    <w:rsid w:val="001C6B67"/>
    <w:rsid w:val="001C767A"/>
    <w:rsid w:val="001C7900"/>
    <w:rsid w:val="001D1DD5"/>
    <w:rsid w:val="001D36BD"/>
    <w:rsid w:val="001D42B1"/>
    <w:rsid w:val="001D4CFA"/>
    <w:rsid w:val="001E08BA"/>
    <w:rsid w:val="001E132C"/>
    <w:rsid w:val="001E22A9"/>
    <w:rsid w:val="001E2B87"/>
    <w:rsid w:val="001E2C6F"/>
    <w:rsid w:val="001E376B"/>
    <w:rsid w:val="001E3BF9"/>
    <w:rsid w:val="001E4E7F"/>
    <w:rsid w:val="001E738B"/>
    <w:rsid w:val="001E7F2D"/>
    <w:rsid w:val="001F0516"/>
    <w:rsid w:val="001F16C4"/>
    <w:rsid w:val="001F2780"/>
    <w:rsid w:val="001F2EBA"/>
    <w:rsid w:val="001F47C4"/>
    <w:rsid w:val="001F496B"/>
    <w:rsid w:val="001F4A6F"/>
    <w:rsid w:val="001F4CAE"/>
    <w:rsid w:val="001F732C"/>
    <w:rsid w:val="00201675"/>
    <w:rsid w:val="002040DA"/>
    <w:rsid w:val="00205BFE"/>
    <w:rsid w:val="002064DE"/>
    <w:rsid w:val="0020747C"/>
    <w:rsid w:val="00207B86"/>
    <w:rsid w:val="00210069"/>
    <w:rsid w:val="002112A4"/>
    <w:rsid w:val="00211780"/>
    <w:rsid w:val="00211C10"/>
    <w:rsid w:val="00213628"/>
    <w:rsid w:val="00214E65"/>
    <w:rsid w:val="00215C99"/>
    <w:rsid w:val="00215F2B"/>
    <w:rsid w:val="002169C9"/>
    <w:rsid w:val="00216DEB"/>
    <w:rsid w:val="00216F0D"/>
    <w:rsid w:val="00216F31"/>
    <w:rsid w:val="00216FB3"/>
    <w:rsid w:val="002171D2"/>
    <w:rsid w:val="00217DD1"/>
    <w:rsid w:val="00220D45"/>
    <w:rsid w:val="00220F51"/>
    <w:rsid w:val="00221880"/>
    <w:rsid w:val="002219CB"/>
    <w:rsid w:val="002233B5"/>
    <w:rsid w:val="0022348B"/>
    <w:rsid w:val="002234C9"/>
    <w:rsid w:val="002239DA"/>
    <w:rsid w:val="00224452"/>
    <w:rsid w:val="00224CCB"/>
    <w:rsid w:val="00224E7C"/>
    <w:rsid w:val="00230E29"/>
    <w:rsid w:val="00231759"/>
    <w:rsid w:val="00231868"/>
    <w:rsid w:val="00232B6F"/>
    <w:rsid w:val="00233C30"/>
    <w:rsid w:val="0023705C"/>
    <w:rsid w:val="00237C3E"/>
    <w:rsid w:val="00237D7D"/>
    <w:rsid w:val="002418FB"/>
    <w:rsid w:val="0024387D"/>
    <w:rsid w:val="00243A1F"/>
    <w:rsid w:val="00243B05"/>
    <w:rsid w:val="00243BBB"/>
    <w:rsid w:val="00245CB7"/>
    <w:rsid w:val="0024601D"/>
    <w:rsid w:val="00246610"/>
    <w:rsid w:val="00246EFB"/>
    <w:rsid w:val="0024711F"/>
    <w:rsid w:val="00247922"/>
    <w:rsid w:val="00247E97"/>
    <w:rsid w:val="00247FD3"/>
    <w:rsid w:val="002514A2"/>
    <w:rsid w:val="002534C7"/>
    <w:rsid w:val="00254176"/>
    <w:rsid w:val="00254313"/>
    <w:rsid w:val="00257261"/>
    <w:rsid w:val="0026089A"/>
    <w:rsid w:val="002611D6"/>
    <w:rsid w:val="002615D2"/>
    <w:rsid w:val="00262383"/>
    <w:rsid w:val="00263529"/>
    <w:rsid w:val="00264FF1"/>
    <w:rsid w:val="00265633"/>
    <w:rsid w:val="00267311"/>
    <w:rsid w:val="00267A55"/>
    <w:rsid w:val="00270BF6"/>
    <w:rsid w:val="00270EDB"/>
    <w:rsid w:val="00271C6E"/>
    <w:rsid w:val="002733CB"/>
    <w:rsid w:val="002738EC"/>
    <w:rsid w:val="00274DC6"/>
    <w:rsid w:val="00276276"/>
    <w:rsid w:val="00280422"/>
    <w:rsid w:val="00280BF0"/>
    <w:rsid w:val="00282DBC"/>
    <w:rsid w:val="00283416"/>
    <w:rsid w:val="00284509"/>
    <w:rsid w:val="00287068"/>
    <w:rsid w:val="002925F2"/>
    <w:rsid w:val="00295834"/>
    <w:rsid w:val="00295C89"/>
    <w:rsid w:val="002978C5"/>
    <w:rsid w:val="002A0ADF"/>
    <w:rsid w:val="002A1BAD"/>
    <w:rsid w:val="002A260E"/>
    <w:rsid w:val="002A2D39"/>
    <w:rsid w:val="002A3590"/>
    <w:rsid w:val="002A6B93"/>
    <w:rsid w:val="002A6C16"/>
    <w:rsid w:val="002A7165"/>
    <w:rsid w:val="002A73E4"/>
    <w:rsid w:val="002B1F0F"/>
    <w:rsid w:val="002B1F47"/>
    <w:rsid w:val="002B2D18"/>
    <w:rsid w:val="002B52F1"/>
    <w:rsid w:val="002B5B99"/>
    <w:rsid w:val="002C15C4"/>
    <w:rsid w:val="002C16A3"/>
    <w:rsid w:val="002C1DC0"/>
    <w:rsid w:val="002C6396"/>
    <w:rsid w:val="002C693C"/>
    <w:rsid w:val="002C7EFC"/>
    <w:rsid w:val="002D029A"/>
    <w:rsid w:val="002D0B7A"/>
    <w:rsid w:val="002D2807"/>
    <w:rsid w:val="002D376A"/>
    <w:rsid w:val="002D4521"/>
    <w:rsid w:val="002D6151"/>
    <w:rsid w:val="002D6954"/>
    <w:rsid w:val="002D790F"/>
    <w:rsid w:val="002E017C"/>
    <w:rsid w:val="002E2A4F"/>
    <w:rsid w:val="002E3CB0"/>
    <w:rsid w:val="002E4145"/>
    <w:rsid w:val="002E6C5A"/>
    <w:rsid w:val="002F0868"/>
    <w:rsid w:val="002F13FC"/>
    <w:rsid w:val="002F196E"/>
    <w:rsid w:val="002F38A5"/>
    <w:rsid w:val="002F3AB8"/>
    <w:rsid w:val="002F5A3F"/>
    <w:rsid w:val="002F6FDA"/>
    <w:rsid w:val="00302652"/>
    <w:rsid w:val="00304202"/>
    <w:rsid w:val="00304DD7"/>
    <w:rsid w:val="00306918"/>
    <w:rsid w:val="00306B57"/>
    <w:rsid w:val="00310F76"/>
    <w:rsid w:val="00311715"/>
    <w:rsid w:val="00311B33"/>
    <w:rsid w:val="00311EE9"/>
    <w:rsid w:val="00312845"/>
    <w:rsid w:val="003148BD"/>
    <w:rsid w:val="00316554"/>
    <w:rsid w:val="00316B14"/>
    <w:rsid w:val="00317AA0"/>
    <w:rsid w:val="00317C50"/>
    <w:rsid w:val="003200AD"/>
    <w:rsid w:val="003201AF"/>
    <w:rsid w:val="003212AF"/>
    <w:rsid w:val="00321D19"/>
    <w:rsid w:val="003221D5"/>
    <w:rsid w:val="00322682"/>
    <w:rsid w:val="00322723"/>
    <w:rsid w:val="003234B4"/>
    <w:rsid w:val="0032385B"/>
    <w:rsid w:val="00323EBD"/>
    <w:rsid w:val="00325661"/>
    <w:rsid w:val="00325686"/>
    <w:rsid w:val="00325763"/>
    <w:rsid w:val="003257E5"/>
    <w:rsid w:val="00327502"/>
    <w:rsid w:val="00331B90"/>
    <w:rsid w:val="00331C1E"/>
    <w:rsid w:val="0033289B"/>
    <w:rsid w:val="00334228"/>
    <w:rsid w:val="00334545"/>
    <w:rsid w:val="00335A76"/>
    <w:rsid w:val="00337D9B"/>
    <w:rsid w:val="00340AA6"/>
    <w:rsid w:val="00345BEC"/>
    <w:rsid w:val="00346E4E"/>
    <w:rsid w:val="00347C30"/>
    <w:rsid w:val="00351D2B"/>
    <w:rsid w:val="00353187"/>
    <w:rsid w:val="0035462E"/>
    <w:rsid w:val="00356419"/>
    <w:rsid w:val="0036047F"/>
    <w:rsid w:val="0036117D"/>
    <w:rsid w:val="003611C9"/>
    <w:rsid w:val="00363BB3"/>
    <w:rsid w:val="0036428C"/>
    <w:rsid w:val="00367524"/>
    <w:rsid w:val="003707D0"/>
    <w:rsid w:val="00370B21"/>
    <w:rsid w:val="00372E64"/>
    <w:rsid w:val="00373050"/>
    <w:rsid w:val="00373B50"/>
    <w:rsid w:val="00374B39"/>
    <w:rsid w:val="003757AA"/>
    <w:rsid w:val="003757DE"/>
    <w:rsid w:val="00376F31"/>
    <w:rsid w:val="00377DA4"/>
    <w:rsid w:val="0038216A"/>
    <w:rsid w:val="00382E8C"/>
    <w:rsid w:val="0038344A"/>
    <w:rsid w:val="003851EA"/>
    <w:rsid w:val="00385332"/>
    <w:rsid w:val="00386707"/>
    <w:rsid w:val="0038691E"/>
    <w:rsid w:val="0038703E"/>
    <w:rsid w:val="0038747E"/>
    <w:rsid w:val="003879E7"/>
    <w:rsid w:val="00387B2B"/>
    <w:rsid w:val="003912AC"/>
    <w:rsid w:val="00391627"/>
    <w:rsid w:val="00391C50"/>
    <w:rsid w:val="00391ECD"/>
    <w:rsid w:val="003925C4"/>
    <w:rsid w:val="003926ED"/>
    <w:rsid w:val="00393276"/>
    <w:rsid w:val="003938DB"/>
    <w:rsid w:val="00395558"/>
    <w:rsid w:val="003964A8"/>
    <w:rsid w:val="003A22B6"/>
    <w:rsid w:val="003A2C5E"/>
    <w:rsid w:val="003A3AA1"/>
    <w:rsid w:val="003A413D"/>
    <w:rsid w:val="003A4EA8"/>
    <w:rsid w:val="003A549A"/>
    <w:rsid w:val="003A6C90"/>
    <w:rsid w:val="003A6ED2"/>
    <w:rsid w:val="003A7478"/>
    <w:rsid w:val="003A781C"/>
    <w:rsid w:val="003A7D42"/>
    <w:rsid w:val="003B1DB6"/>
    <w:rsid w:val="003B4C23"/>
    <w:rsid w:val="003B5127"/>
    <w:rsid w:val="003B551B"/>
    <w:rsid w:val="003B7379"/>
    <w:rsid w:val="003C0AD3"/>
    <w:rsid w:val="003C1493"/>
    <w:rsid w:val="003C14B3"/>
    <w:rsid w:val="003C154C"/>
    <w:rsid w:val="003C6BA3"/>
    <w:rsid w:val="003D13A0"/>
    <w:rsid w:val="003D3F44"/>
    <w:rsid w:val="003D4566"/>
    <w:rsid w:val="003D5222"/>
    <w:rsid w:val="003D5A7C"/>
    <w:rsid w:val="003D5BF7"/>
    <w:rsid w:val="003D5CC7"/>
    <w:rsid w:val="003D62F0"/>
    <w:rsid w:val="003E12FD"/>
    <w:rsid w:val="003E3A3D"/>
    <w:rsid w:val="003E3E43"/>
    <w:rsid w:val="003E5134"/>
    <w:rsid w:val="003E5AA9"/>
    <w:rsid w:val="003E6052"/>
    <w:rsid w:val="003E6E83"/>
    <w:rsid w:val="003F09F8"/>
    <w:rsid w:val="003F6519"/>
    <w:rsid w:val="003F7FD7"/>
    <w:rsid w:val="004009EF"/>
    <w:rsid w:val="00402FF9"/>
    <w:rsid w:val="00403C9D"/>
    <w:rsid w:val="00405602"/>
    <w:rsid w:val="00406D10"/>
    <w:rsid w:val="00406D2D"/>
    <w:rsid w:val="00407B12"/>
    <w:rsid w:val="0041136B"/>
    <w:rsid w:val="00411B25"/>
    <w:rsid w:val="00411C08"/>
    <w:rsid w:val="00412678"/>
    <w:rsid w:val="00416408"/>
    <w:rsid w:val="0041686D"/>
    <w:rsid w:val="00416CD8"/>
    <w:rsid w:val="00417D09"/>
    <w:rsid w:val="004210F6"/>
    <w:rsid w:val="004214D0"/>
    <w:rsid w:val="00421611"/>
    <w:rsid w:val="0042334F"/>
    <w:rsid w:val="00423990"/>
    <w:rsid w:val="004242E2"/>
    <w:rsid w:val="00424DBB"/>
    <w:rsid w:val="004250FC"/>
    <w:rsid w:val="00425CD9"/>
    <w:rsid w:val="00425EE1"/>
    <w:rsid w:val="00427DFC"/>
    <w:rsid w:val="004312C1"/>
    <w:rsid w:val="004316C9"/>
    <w:rsid w:val="00432476"/>
    <w:rsid w:val="0043450F"/>
    <w:rsid w:val="004350A7"/>
    <w:rsid w:val="004356FA"/>
    <w:rsid w:val="00435E8D"/>
    <w:rsid w:val="0043603F"/>
    <w:rsid w:val="00436600"/>
    <w:rsid w:val="0043668D"/>
    <w:rsid w:val="00436DD8"/>
    <w:rsid w:val="0043749D"/>
    <w:rsid w:val="004435C0"/>
    <w:rsid w:val="00444A13"/>
    <w:rsid w:val="00446605"/>
    <w:rsid w:val="00447068"/>
    <w:rsid w:val="004509B8"/>
    <w:rsid w:val="00452243"/>
    <w:rsid w:val="004522D5"/>
    <w:rsid w:val="00453105"/>
    <w:rsid w:val="004549BF"/>
    <w:rsid w:val="004562C7"/>
    <w:rsid w:val="00462B5A"/>
    <w:rsid w:val="0046301E"/>
    <w:rsid w:val="0046341E"/>
    <w:rsid w:val="00464875"/>
    <w:rsid w:val="00464E8D"/>
    <w:rsid w:val="00465080"/>
    <w:rsid w:val="0046512A"/>
    <w:rsid w:val="00466411"/>
    <w:rsid w:val="00467F8D"/>
    <w:rsid w:val="0047031F"/>
    <w:rsid w:val="0047092F"/>
    <w:rsid w:val="0047198C"/>
    <w:rsid w:val="0047275B"/>
    <w:rsid w:val="00473C0E"/>
    <w:rsid w:val="00473CA4"/>
    <w:rsid w:val="00473FF0"/>
    <w:rsid w:val="004744D8"/>
    <w:rsid w:val="00474F5F"/>
    <w:rsid w:val="00476A23"/>
    <w:rsid w:val="00477129"/>
    <w:rsid w:val="00477B69"/>
    <w:rsid w:val="00480BCE"/>
    <w:rsid w:val="00482E6C"/>
    <w:rsid w:val="0048353F"/>
    <w:rsid w:val="00490FD7"/>
    <w:rsid w:val="00492943"/>
    <w:rsid w:val="00492AA6"/>
    <w:rsid w:val="0049356B"/>
    <w:rsid w:val="00493A1A"/>
    <w:rsid w:val="00496672"/>
    <w:rsid w:val="00496BD6"/>
    <w:rsid w:val="00497AFB"/>
    <w:rsid w:val="004A051A"/>
    <w:rsid w:val="004A24B6"/>
    <w:rsid w:val="004A363F"/>
    <w:rsid w:val="004A4132"/>
    <w:rsid w:val="004B44E4"/>
    <w:rsid w:val="004B45E7"/>
    <w:rsid w:val="004B5362"/>
    <w:rsid w:val="004B56B5"/>
    <w:rsid w:val="004B6317"/>
    <w:rsid w:val="004B657C"/>
    <w:rsid w:val="004B72CA"/>
    <w:rsid w:val="004C0946"/>
    <w:rsid w:val="004C18A9"/>
    <w:rsid w:val="004C36BF"/>
    <w:rsid w:val="004C6746"/>
    <w:rsid w:val="004C79AE"/>
    <w:rsid w:val="004C7C69"/>
    <w:rsid w:val="004D0574"/>
    <w:rsid w:val="004D0859"/>
    <w:rsid w:val="004D189A"/>
    <w:rsid w:val="004D2769"/>
    <w:rsid w:val="004D32E8"/>
    <w:rsid w:val="004D38C7"/>
    <w:rsid w:val="004D5F65"/>
    <w:rsid w:val="004D76FB"/>
    <w:rsid w:val="004E1B4B"/>
    <w:rsid w:val="004E2217"/>
    <w:rsid w:val="004E3E9D"/>
    <w:rsid w:val="004E4735"/>
    <w:rsid w:val="004E4CB3"/>
    <w:rsid w:val="004E6700"/>
    <w:rsid w:val="004E7445"/>
    <w:rsid w:val="004F3FB9"/>
    <w:rsid w:val="004F7447"/>
    <w:rsid w:val="00501566"/>
    <w:rsid w:val="00502FAE"/>
    <w:rsid w:val="00503BC0"/>
    <w:rsid w:val="0050473F"/>
    <w:rsid w:val="00504AAD"/>
    <w:rsid w:val="00504FAB"/>
    <w:rsid w:val="00505D88"/>
    <w:rsid w:val="005077C4"/>
    <w:rsid w:val="00507B56"/>
    <w:rsid w:val="005135D5"/>
    <w:rsid w:val="00514CCF"/>
    <w:rsid w:val="00515A1A"/>
    <w:rsid w:val="00515F54"/>
    <w:rsid w:val="005161A1"/>
    <w:rsid w:val="00516B9A"/>
    <w:rsid w:val="005171EC"/>
    <w:rsid w:val="00523DBA"/>
    <w:rsid w:val="0052411D"/>
    <w:rsid w:val="00526A88"/>
    <w:rsid w:val="00526F0F"/>
    <w:rsid w:val="005270BA"/>
    <w:rsid w:val="00527164"/>
    <w:rsid w:val="00527CA6"/>
    <w:rsid w:val="00534CC5"/>
    <w:rsid w:val="00535A65"/>
    <w:rsid w:val="00536113"/>
    <w:rsid w:val="00537B35"/>
    <w:rsid w:val="0054037A"/>
    <w:rsid w:val="0054224E"/>
    <w:rsid w:val="00544285"/>
    <w:rsid w:val="00544561"/>
    <w:rsid w:val="005445CF"/>
    <w:rsid w:val="00547F49"/>
    <w:rsid w:val="005526A9"/>
    <w:rsid w:val="00552A2D"/>
    <w:rsid w:val="00553874"/>
    <w:rsid w:val="00554A4B"/>
    <w:rsid w:val="00560167"/>
    <w:rsid w:val="00561AB1"/>
    <w:rsid w:val="005624DE"/>
    <w:rsid w:val="00562CE9"/>
    <w:rsid w:val="00563F33"/>
    <w:rsid w:val="005640E3"/>
    <w:rsid w:val="0056599E"/>
    <w:rsid w:val="00565B37"/>
    <w:rsid w:val="00565C31"/>
    <w:rsid w:val="005660A3"/>
    <w:rsid w:val="00566241"/>
    <w:rsid w:val="00570E9F"/>
    <w:rsid w:val="00571F4D"/>
    <w:rsid w:val="005734D7"/>
    <w:rsid w:val="00573D28"/>
    <w:rsid w:val="005746AE"/>
    <w:rsid w:val="005748E6"/>
    <w:rsid w:val="005755A4"/>
    <w:rsid w:val="0057571B"/>
    <w:rsid w:val="00576F1E"/>
    <w:rsid w:val="005774F8"/>
    <w:rsid w:val="005775BF"/>
    <w:rsid w:val="00580BE1"/>
    <w:rsid w:val="005825EE"/>
    <w:rsid w:val="00583F74"/>
    <w:rsid w:val="0058500D"/>
    <w:rsid w:val="00585027"/>
    <w:rsid w:val="00585CA0"/>
    <w:rsid w:val="00590292"/>
    <w:rsid w:val="005916AF"/>
    <w:rsid w:val="00591775"/>
    <w:rsid w:val="005938DB"/>
    <w:rsid w:val="005949E2"/>
    <w:rsid w:val="00595C34"/>
    <w:rsid w:val="00595CFC"/>
    <w:rsid w:val="00596117"/>
    <w:rsid w:val="00596198"/>
    <w:rsid w:val="00596CD2"/>
    <w:rsid w:val="005A08FC"/>
    <w:rsid w:val="005A3E1B"/>
    <w:rsid w:val="005A6653"/>
    <w:rsid w:val="005A69EE"/>
    <w:rsid w:val="005B2C40"/>
    <w:rsid w:val="005B2EA6"/>
    <w:rsid w:val="005B2F72"/>
    <w:rsid w:val="005B3F12"/>
    <w:rsid w:val="005B4B40"/>
    <w:rsid w:val="005B5597"/>
    <w:rsid w:val="005B5622"/>
    <w:rsid w:val="005B60BB"/>
    <w:rsid w:val="005B743E"/>
    <w:rsid w:val="005C12E3"/>
    <w:rsid w:val="005C3ED4"/>
    <w:rsid w:val="005C43F1"/>
    <w:rsid w:val="005C5857"/>
    <w:rsid w:val="005C76D1"/>
    <w:rsid w:val="005D042A"/>
    <w:rsid w:val="005D380E"/>
    <w:rsid w:val="005D52FE"/>
    <w:rsid w:val="005D60E5"/>
    <w:rsid w:val="005D6AAD"/>
    <w:rsid w:val="005D6EBB"/>
    <w:rsid w:val="005D7B5C"/>
    <w:rsid w:val="005D7F6B"/>
    <w:rsid w:val="005E069D"/>
    <w:rsid w:val="005E1197"/>
    <w:rsid w:val="005E17ED"/>
    <w:rsid w:val="005E1DF7"/>
    <w:rsid w:val="005E27CD"/>
    <w:rsid w:val="005E38D2"/>
    <w:rsid w:val="005E7553"/>
    <w:rsid w:val="005F0750"/>
    <w:rsid w:val="005F0DD9"/>
    <w:rsid w:val="005F14C2"/>
    <w:rsid w:val="005F27F5"/>
    <w:rsid w:val="005F2D52"/>
    <w:rsid w:val="005F3B5E"/>
    <w:rsid w:val="005F4866"/>
    <w:rsid w:val="005F5355"/>
    <w:rsid w:val="005F66A9"/>
    <w:rsid w:val="005F672D"/>
    <w:rsid w:val="005F722F"/>
    <w:rsid w:val="006005F8"/>
    <w:rsid w:val="00600D03"/>
    <w:rsid w:val="006016EF"/>
    <w:rsid w:val="00601DBF"/>
    <w:rsid w:val="006044AD"/>
    <w:rsid w:val="00605BAB"/>
    <w:rsid w:val="0060664C"/>
    <w:rsid w:val="00606EDE"/>
    <w:rsid w:val="00610160"/>
    <w:rsid w:val="00611A68"/>
    <w:rsid w:val="0061221E"/>
    <w:rsid w:val="00612459"/>
    <w:rsid w:val="0061315B"/>
    <w:rsid w:val="0061339F"/>
    <w:rsid w:val="006141B0"/>
    <w:rsid w:val="006146A5"/>
    <w:rsid w:val="00615A85"/>
    <w:rsid w:val="00617740"/>
    <w:rsid w:val="006247D9"/>
    <w:rsid w:val="006267B7"/>
    <w:rsid w:val="00627F1A"/>
    <w:rsid w:val="00633249"/>
    <w:rsid w:val="00636E53"/>
    <w:rsid w:val="00636FA7"/>
    <w:rsid w:val="0063769A"/>
    <w:rsid w:val="006402F7"/>
    <w:rsid w:val="006407A8"/>
    <w:rsid w:val="00641E22"/>
    <w:rsid w:val="00643A98"/>
    <w:rsid w:val="00643AA6"/>
    <w:rsid w:val="0064480F"/>
    <w:rsid w:val="00645544"/>
    <w:rsid w:val="006459A3"/>
    <w:rsid w:val="00653AC3"/>
    <w:rsid w:val="00653CCE"/>
    <w:rsid w:val="0065521D"/>
    <w:rsid w:val="006563E9"/>
    <w:rsid w:val="006623D5"/>
    <w:rsid w:val="0066241F"/>
    <w:rsid w:val="00662F9F"/>
    <w:rsid w:val="00665B77"/>
    <w:rsid w:val="00666693"/>
    <w:rsid w:val="00667DEA"/>
    <w:rsid w:val="006729F1"/>
    <w:rsid w:val="006738BC"/>
    <w:rsid w:val="00674A39"/>
    <w:rsid w:val="006756C5"/>
    <w:rsid w:val="00676483"/>
    <w:rsid w:val="006766B3"/>
    <w:rsid w:val="00676717"/>
    <w:rsid w:val="0068083A"/>
    <w:rsid w:val="0068084B"/>
    <w:rsid w:val="006836E2"/>
    <w:rsid w:val="00683DB2"/>
    <w:rsid w:val="00684024"/>
    <w:rsid w:val="00684931"/>
    <w:rsid w:val="00686BA0"/>
    <w:rsid w:val="00686C1B"/>
    <w:rsid w:val="006939F6"/>
    <w:rsid w:val="00695753"/>
    <w:rsid w:val="006A0CB5"/>
    <w:rsid w:val="006A4A92"/>
    <w:rsid w:val="006A677F"/>
    <w:rsid w:val="006B0D6F"/>
    <w:rsid w:val="006B1A32"/>
    <w:rsid w:val="006B1FF6"/>
    <w:rsid w:val="006B2904"/>
    <w:rsid w:val="006B50B0"/>
    <w:rsid w:val="006B5A2E"/>
    <w:rsid w:val="006B63FE"/>
    <w:rsid w:val="006B7BA6"/>
    <w:rsid w:val="006C0085"/>
    <w:rsid w:val="006C060B"/>
    <w:rsid w:val="006C1B1C"/>
    <w:rsid w:val="006C20E1"/>
    <w:rsid w:val="006C52BD"/>
    <w:rsid w:val="006D0FCE"/>
    <w:rsid w:val="006D12B4"/>
    <w:rsid w:val="006D1398"/>
    <w:rsid w:val="006D2A76"/>
    <w:rsid w:val="006D69E8"/>
    <w:rsid w:val="006D78CD"/>
    <w:rsid w:val="006E091B"/>
    <w:rsid w:val="006E35E1"/>
    <w:rsid w:val="006E432F"/>
    <w:rsid w:val="006E5E2F"/>
    <w:rsid w:val="006E6390"/>
    <w:rsid w:val="006E68FC"/>
    <w:rsid w:val="006E7125"/>
    <w:rsid w:val="006F1003"/>
    <w:rsid w:val="006F1383"/>
    <w:rsid w:val="006F1511"/>
    <w:rsid w:val="006F1EF9"/>
    <w:rsid w:val="006F34B9"/>
    <w:rsid w:val="006F4414"/>
    <w:rsid w:val="00700AD1"/>
    <w:rsid w:val="00700C6C"/>
    <w:rsid w:val="00700E07"/>
    <w:rsid w:val="0070363F"/>
    <w:rsid w:val="00704F7A"/>
    <w:rsid w:val="00707D90"/>
    <w:rsid w:val="00707D9C"/>
    <w:rsid w:val="00711966"/>
    <w:rsid w:val="00712B7D"/>
    <w:rsid w:val="00714A0C"/>
    <w:rsid w:val="0071500E"/>
    <w:rsid w:val="00717A4B"/>
    <w:rsid w:val="00721627"/>
    <w:rsid w:val="00722399"/>
    <w:rsid w:val="0072366B"/>
    <w:rsid w:val="00725064"/>
    <w:rsid w:val="00725F7E"/>
    <w:rsid w:val="00726D6B"/>
    <w:rsid w:val="00727A62"/>
    <w:rsid w:val="00727FF8"/>
    <w:rsid w:val="00730CE9"/>
    <w:rsid w:val="007313D6"/>
    <w:rsid w:val="0073537A"/>
    <w:rsid w:val="007367D5"/>
    <w:rsid w:val="00737AD4"/>
    <w:rsid w:val="00742070"/>
    <w:rsid w:val="00743BC1"/>
    <w:rsid w:val="007461D0"/>
    <w:rsid w:val="00746212"/>
    <w:rsid w:val="00746700"/>
    <w:rsid w:val="007502AF"/>
    <w:rsid w:val="0075066D"/>
    <w:rsid w:val="00752F98"/>
    <w:rsid w:val="00755C90"/>
    <w:rsid w:val="00755EB1"/>
    <w:rsid w:val="00762D92"/>
    <w:rsid w:val="0076467E"/>
    <w:rsid w:val="00764C9E"/>
    <w:rsid w:val="007675B1"/>
    <w:rsid w:val="00767FDC"/>
    <w:rsid w:val="0077053C"/>
    <w:rsid w:val="0077209B"/>
    <w:rsid w:val="0077568C"/>
    <w:rsid w:val="00776EE8"/>
    <w:rsid w:val="00777543"/>
    <w:rsid w:val="00777FE6"/>
    <w:rsid w:val="00780C9E"/>
    <w:rsid w:val="00781A9B"/>
    <w:rsid w:val="00781B49"/>
    <w:rsid w:val="00782717"/>
    <w:rsid w:val="00783762"/>
    <w:rsid w:val="00784628"/>
    <w:rsid w:val="0078501D"/>
    <w:rsid w:val="007904CD"/>
    <w:rsid w:val="00791FBF"/>
    <w:rsid w:val="00792ADC"/>
    <w:rsid w:val="00794261"/>
    <w:rsid w:val="0079508B"/>
    <w:rsid w:val="00797E1A"/>
    <w:rsid w:val="007A0434"/>
    <w:rsid w:val="007A1E27"/>
    <w:rsid w:val="007A3D58"/>
    <w:rsid w:val="007A5163"/>
    <w:rsid w:val="007A5F4E"/>
    <w:rsid w:val="007A5F53"/>
    <w:rsid w:val="007A63F5"/>
    <w:rsid w:val="007A75A3"/>
    <w:rsid w:val="007A7A0B"/>
    <w:rsid w:val="007B099E"/>
    <w:rsid w:val="007B0CFE"/>
    <w:rsid w:val="007B5650"/>
    <w:rsid w:val="007C08D6"/>
    <w:rsid w:val="007C1CA7"/>
    <w:rsid w:val="007C25FD"/>
    <w:rsid w:val="007C33A2"/>
    <w:rsid w:val="007C36EE"/>
    <w:rsid w:val="007C41E9"/>
    <w:rsid w:val="007C61DD"/>
    <w:rsid w:val="007C6E2C"/>
    <w:rsid w:val="007D02E8"/>
    <w:rsid w:val="007D08A6"/>
    <w:rsid w:val="007D2BFE"/>
    <w:rsid w:val="007D77AF"/>
    <w:rsid w:val="007E07FA"/>
    <w:rsid w:val="007E26D2"/>
    <w:rsid w:val="007E3873"/>
    <w:rsid w:val="007E44B3"/>
    <w:rsid w:val="007E466B"/>
    <w:rsid w:val="007E50DE"/>
    <w:rsid w:val="007E62F7"/>
    <w:rsid w:val="007E758B"/>
    <w:rsid w:val="007F1954"/>
    <w:rsid w:val="007F6B0C"/>
    <w:rsid w:val="0080095A"/>
    <w:rsid w:val="0080333C"/>
    <w:rsid w:val="00804304"/>
    <w:rsid w:val="00805911"/>
    <w:rsid w:val="008062E0"/>
    <w:rsid w:val="00811097"/>
    <w:rsid w:val="00813C24"/>
    <w:rsid w:val="00814654"/>
    <w:rsid w:val="00815408"/>
    <w:rsid w:val="0081731E"/>
    <w:rsid w:val="00817C17"/>
    <w:rsid w:val="00824199"/>
    <w:rsid w:val="00825E46"/>
    <w:rsid w:val="00825EF1"/>
    <w:rsid w:val="008262C8"/>
    <w:rsid w:val="008275B3"/>
    <w:rsid w:val="00827848"/>
    <w:rsid w:val="008300BC"/>
    <w:rsid w:val="008338E3"/>
    <w:rsid w:val="00833D54"/>
    <w:rsid w:val="0083449A"/>
    <w:rsid w:val="00834612"/>
    <w:rsid w:val="00835098"/>
    <w:rsid w:val="00835AB3"/>
    <w:rsid w:val="008360B2"/>
    <w:rsid w:val="008371FD"/>
    <w:rsid w:val="0083775A"/>
    <w:rsid w:val="008400D8"/>
    <w:rsid w:val="008423A0"/>
    <w:rsid w:val="00842AD1"/>
    <w:rsid w:val="008431F7"/>
    <w:rsid w:val="008434CE"/>
    <w:rsid w:val="00843B22"/>
    <w:rsid w:val="00844106"/>
    <w:rsid w:val="0084456E"/>
    <w:rsid w:val="008450B8"/>
    <w:rsid w:val="00846083"/>
    <w:rsid w:val="0084657A"/>
    <w:rsid w:val="008466DC"/>
    <w:rsid w:val="00846B6B"/>
    <w:rsid w:val="00851286"/>
    <w:rsid w:val="00851524"/>
    <w:rsid w:val="0085446C"/>
    <w:rsid w:val="00857164"/>
    <w:rsid w:val="00857591"/>
    <w:rsid w:val="0085791C"/>
    <w:rsid w:val="008614F5"/>
    <w:rsid w:val="0086647C"/>
    <w:rsid w:val="008703A1"/>
    <w:rsid w:val="0087066F"/>
    <w:rsid w:val="0087076E"/>
    <w:rsid w:val="00870B2C"/>
    <w:rsid w:val="008715A3"/>
    <w:rsid w:val="00871A9C"/>
    <w:rsid w:val="00871D6E"/>
    <w:rsid w:val="00872EAC"/>
    <w:rsid w:val="00872F09"/>
    <w:rsid w:val="00873AB2"/>
    <w:rsid w:val="00874715"/>
    <w:rsid w:val="00875455"/>
    <w:rsid w:val="008759C8"/>
    <w:rsid w:val="00876727"/>
    <w:rsid w:val="00876B7E"/>
    <w:rsid w:val="008774A4"/>
    <w:rsid w:val="0087772B"/>
    <w:rsid w:val="00877B63"/>
    <w:rsid w:val="00882A41"/>
    <w:rsid w:val="00883980"/>
    <w:rsid w:val="008851C1"/>
    <w:rsid w:val="00885299"/>
    <w:rsid w:val="008857D1"/>
    <w:rsid w:val="008869A1"/>
    <w:rsid w:val="00886DC6"/>
    <w:rsid w:val="00890857"/>
    <w:rsid w:val="0089167E"/>
    <w:rsid w:val="0089272D"/>
    <w:rsid w:val="00895BD3"/>
    <w:rsid w:val="00895DEA"/>
    <w:rsid w:val="00896294"/>
    <w:rsid w:val="00896D8A"/>
    <w:rsid w:val="008A13AC"/>
    <w:rsid w:val="008A1883"/>
    <w:rsid w:val="008A1B3F"/>
    <w:rsid w:val="008A286F"/>
    <w:rsid w:val="008A2F78"/>
    <w:rsid w:val="008A32D9"/>
    <w:rsid w:val="008A3B1D"/>
    <w:rsid w:val="008A4F60"/>
    <w:rsid w:val="008A5569"/>
    <w:rsid w:val="008A6D9B"/>
    <w:rsid w:val="008A79C6"/>
    <w:rsid w:val="008B0E02"/>
    <w:rsid w:val="008B173D"/>
    <w:rsid w:val="008B351D"/>
    <w:rsid w:val="008B47C5"/>
    <w:rsid w:val="008B76B7"/>
    <w:rsid w:val="008B7A6C"/>
    <w:rsid w:val="008C03CE"/>
    <w:rsid w:val="008C27D4"/>
    <w:rsid w:val="008C3CAE"/>
    <w:rsid w:val="008C42E4"/>
    <w:rsid w:val="008C6AFC"/>
    <w:rsid w:val="008C6BDB"/>
    <w:rsid w:val="008C70B7"/>
    <w:rsid w:val="008D22EC"/>
    <w:rsid w:val="008D2F09"/>
    <w:rsid w:val="008D4DD0"/>
    <w:rsid w:val="008D60CC"/>
    <w:rsid w:val="008E0032"/>
    <w:rsid w:val="008E0EE0"/>
    <w:rsid w:val="008E3FB8"/>
    <w:rsid w:val="008E6309"/>
    <w:rsid w:val="008F04AB"/>
    <w:rsid w:val="008F205F"/>
    <w:rsid w:val="008F4289"/>
    <w:rsid w:val="008F5661"/>
    <w:rsid w:val="008F7C11"/>
    <w:rsid w:val="009014CB"/>
    <w:rsid w:val="0090186B"/>
    <w:rsid w:val="00904949"/>
    <w:rsid w:val="009071A1"/>
    <w:rsid w:val="00910687"/>
    <w:rsid w:val="0091171A"/>
    <w:rsid w:val="00914C93"/>
    <w:rsid w:val="00916B76"/>
    <w:rsid w:val="009176BA"/>
    <w:rsid w:val="00920982"/>
    <w:rsid w:val="00921EC5"/>
    <w:rsid w:val="00925FAE"/>
    <w:rsid w:val="009269D3"/>
    <w:rsid w:val="0092725B"/>
    <w:rsid w:val="00930DD7"/>
    <w:rsid w:val="009323D6"/>
    <w:rsid w:val="00932490"/>
    <w:rsid w:val="00933BCD"/>
    <w:rsid w:val="009347FB"/>
    <w:rsid w:val="00935D89"/>
    <w:rsid w:val="00940C8C"/>
    <w:rsid w:val="00942A9C"/>
    <w:rsid w:val="0094369B"/>
    <w:rsid w:val="0094430A"/>
    <w:rsid w:val="00944E06"/>
    <w:rsid w:val="00945DD2"/>
    <w:rsid w:val="009465DD"/>
    <w:rsid w:val="00950491"/>
    <w:rsid w:val="009512AF"/>
    <w:rsid w:val="00952580"/>
    <w:rsid w:val="00954856"/>
    <w:rsid w:val="009574EB"/>
    <w:rsid w:val="00965486"/>
    <w:rsid w:val="00966307"/>
    <w:rsid w:val="00967BAB"/>
    <w:rsid w:val="009707B1"/>
    <w:rsid w:val="00971260"/>
    <w:rsid w:val="00972B4B"/>
    <w:rsid w:val="00973474"/>
    <w:rsid w:val="00973B58"/>
    <w:rsid w:val="0097538F"/>
    <w:rsid w:val="00977738"/>
    <w:rsid w:val="00981534"/>
    <w:rsid w:val="00982DCB"/>
    <w:rsid w:val="00983198"/>
    <w:rsid w:val="009855DF"/>
    <w:rsid w:val="00986798"/>
    <w:rsid w:val="0099111E"/>
    <w:rsid w:val="0099135A"/>
    <w:rsid w:val="00991ABB"/>
    <w:rsid w:val="009924A7"/>
    <w:rsid w:val="00992713"/>
    <w:rsid w:val="00994A50"/>
    <w:rsid w:val="00994FFE"/>
    <w:rsid w:val="00997085"/>
    <w:rsid w:val="009A069F"/>
    <w:rsid w:val="009A112D"/>
    <w:rsid w:val="009A1EA6"/>
    <w:rsid w:val="009A20D9"/>
    <w:rsid w:val="009A26DD"/>
    <w:rsid w:val="009A47A1"/>
    <w:rsid w:val="009A4F69"/>
    <w:rsid w:val="009A637C"/>
    <w:rsid w:val="009A69C6"/>
    <w:rsid w:val="009A75EF"/>
    <w:rsid w:val="009B0244"/>
    <w:rsid w:val="009B05CE"/>
    <w:rsid w:val="009B19CA"/>
    <w:rsid w:val="009B28BF"/>
    <w:rsid w:val="009B2E1A"/>
    <w:rsid w:val="009B3895"/>
    <w:rsid w:val="009B4D05"/>
    <w:rsid w:val="009B53D1"/>
    <w:rsid w:val="009B63F1"/>
    <w:rsid w:val="009C3243"/>
    <w:rsid w:val="009C573A"/>
    <w:rsid w:val="009C5D11"/>
    <w:rsid w:val="009C68AE"/>
    <w:rsid w:val="009C7BE7"/>
    <w:rsid w:val="009D1150"/>
    <w:rsid w:val="009D1761"/>
    <w:rsid w:val="009D18D7"/>
    <w:rsid w:val="009D1F30"/>
    <w:rsid w:val="009D21B9"/>
    <w:rsid w:val="009D26F8"/>
    <w:rsid w:val="009D270A"/>
    <w:rsid w:val="009D5138"/>
    <w:rsid w:val="009D6273"/>
    <w:rsid w:val="009D6EE6"/>
    <w:rsid w:val="009D7A7A"/>
    <w:rsid w:val="009E3DE3"/>
    <w:rsid w:val="009E4EFD"/>
    <w:rsid w:val="009E611C"/>
    <w:rsid w:val="009E62B7"/>
    <w:rsid w:val="009E67BB"/>
    <w:rsid w:val="009E6AAA"/>
    <w:rsid w:val="009F0F77"/>
    <w:rsid w:val="009F29CE"/>
    <w:rsid w:val="009F3085"/>
    <w:rsid w:val="009F351A"/>
    <w:rsid w:val="009F4240"/>
    <w:rsid w:val="009F470F"/>
    <w:rsid w:val="009F59E0"/>
    <w:rsid w:val="00A00D31"/>
    <w:rsid w:val="00A029CA"/>
    <w:rsid w:val="00A0371D"/>
    <w:rsid w:val="00A03C5F"/>
    <w:rsid w:val="00A0406F"/>
    <w:rsid w:val="00A07BE9"/>
    <w:rsid w:val="00A12A82"/>
    <w:rsid w:val="00A178DC"/>
    <w:rsid w:val="00A211A0"/>
    <w:rsid w:val="00A21814"/>
    <w:rsid w:val="00A22181"/>
    <w:rsid w:val="00A245F1"/>
    <w:rsid w:val="00A25443"/>
    <w:rsid w:val="00A25607"/>
    <w:rsid w:val="00A26902"/>
    <w:rsid w:val="00A27911"/>
    <w:rsid w:val="00A30111"/>
    <w:rsid w:val="00A31661"/>
    <w:rsid w:val="00A3187D"/>
    <w:rsid w:val="00A327C0"/>
    <w:rsid w:val="00A33659"/>
    <w:rsid w:val="00A33663"/>
    <w:rsid w:val="00A33720"/>
    <w:rsid w:val="00A33955"/>
    <w:rsid w:val="00A33F6D"/>
    <w:rsid w:val="00A34195"/>
    <w:rsid w:val="00A34DC0"/>
    <w:rsid w:val="00A358C2"/>
    <w:rsid w:val="00A36B5B"/>
    <w:rsid w:val="00A4353F"/>
    <w:rsid w:val="00A435E2"/>
    <w:rsid w:val="00A438EB"/>
    <w:rsid w:val="00A44BA8"/>
    <w:rsid w:val="00A44EE0"/>
    <w:rsid w:val="00A457DC"/>
    <w:rsid w:val="00A470D3"/>
    <w:rsid w:val="00A47A1E"/>
    <w:rsid w:val="00A504C5"/>
    <w:rsid w:val="00A509F2"/>
    <w:rsid w:val="00A52491"/>
    <w:rsid w:val="00A52823"/>
    <w:rsid w:val="00A528EE"/>
    <w:rsid w:val="00A544B9"/>
    <w:rsid w:val="00A566A8"/>
    <w:rsid w:val="00A6120A"/>
    <w:rsid w:val="00A61A3D"/>
    <w:rsid w:val="00A631ED"/>
    <w:rsid w:val="00A63544"/>
    <w:rsid w:val="00A6453A"/>
    <w:rsid w:val="00A64B1A"/>
    <w:rsid w:val="00A662D3"/>
    <w:rsid w:val="00A71155"/>
    <w:rsid w:val="00A712F8"/>
    <w:rsid w:val="00A719E3"/>
    <w:rsid w:val="00A72071"/>
    <w:rsid w:val="00A732D9"/>
    <w:rsid w:val="00A73E23"/>
    <w:rsid w:val="00A770AA"/>
    <w:rsid w:val="00A77FD9"/>
    <w:rsid w:val="00A802B6"/>
    <w:rsid w:val="00A810ED"/>
    <w:rsid w:val="00A82B2A"/>
    <w:rsid w:val="00A83F16"/>
    <w:rsid w:val="00A900E2"/>
    <w:rsid w:val="00A909E6"/>
    <w:rsid w:val="00A92160"/>
    <w:rsid w:val="00A94168"/>
    <w:rsid w:val="00A95526"/>
    <w:rsid w:val="00A95AFF"/>
    <w:rsid w:val="00A967C0"/>
    <w:rsid w:val="00A973AD"/>
    <w:rsid w:val="00A9763E"/>
    <w:rsid w:val="00A976A0"/>
    <w:rsid w:val="00AA2601"/>
    <w:rsid w:val="00AA3320"/>
    <w:rsid w:val="00AA3E3F"/>
    <w:rsid w:val="00AA5BBE"/>
    <w:rsid w:val="00AA6495"/>
    <w:rsid w:val="00AB02A8"/>
    <w:rsid w:val="00AB47C4"/>
    <w:rsid w:val="00AB74EE"/>
    <w:rsid w:val="00AB77E7"/>
    <w:rsid w:val="00AB7FDB"/>
    <w:rsid w:val="00AC220F"/>
    <w:rsid w:val="00AC3E41"/>
    <w:rsid w:val="00AC52E1"/>
    <w:rsid w:val="00AC54ED"/>
    <w:rsid w:val="00AC5F1C"/>
    <w:rsid w:val="00AC7AA1"/>
    <w:rsid w:val="00AD19C6"/>
    <w:rsid w:val="00AD1A38"/>
    <w:rsid w:val="00AD225F"/>
    <w:rsid w:val="00AD317B"/>
    <w:rsid w:val="00AD33A6"/>
    <w:rsid w:val="00AD792C"/>
    <w:rsid w:val="00AD7A91"/>
    <w:rsid w:val="00AE249F"/>
    <w:rsid w:val="00AE3AC8"/>
    <w:rsid w:val="00AE3DE5"/>
    <w:rsid w:val="00AE5756"/>
    <w:rsid w:val="00AF0A53"/>
    <w:rsid w:val="00AF1331"/>
    <w:rsid w:val="00AF24E8"/>
    <w:rsid w:val="00AF3FB5"/>
    <w:rsid w:val="00AF5C93"/>
    <w:rsid w:val="00AF63BC"/>
    <w:rsid w:val="00AF67CA"/>
    <w:rsid w:val="00B000E1"/>
    <w:rsid w:val="00B011E6"/>
    <w:rsid w:val="00B01EA5"/>
    <w:rsid w:val="00B02866"/>
    <w:rsid w:val="00B02C0A"/>
    <w:rsid w:val="00B02D84"/>
    <w:rsid w:val="00B048AB"/>
    <w:rsid w:val="00B05119"/>
    <w:rsid w:val="00B071A4"/>
    <w:rsid w:val="00B0721E"/>
    <w:rsid w:val="00B07B40"/>
    <w:rsid w:val="00B07FCE"/>
    <w:rsid w:val="00B1247B"/>
    <w:rsid w:val="00B12936"/>
    <w:rsid w:val="00B141F0"/>
    <w:rsid w:val="00B14FA2"/>
    <w:rsid w:val="00B172D2"/>
    <w:rsid w:val="00B177DF"/>
    <w:rsid w:val="00B21A1C"/>
    <w:rsid w:val="00B21A53"/>
    <w:rsid w:val="00B21D37"/>
    <w:rsid w:val="00B21FFB"/>
    <w:rsid w:val="00B23A65"/>
    <w:rsid w:val="00B23BF4"/>
    <w:rsid w:val="00B24A7A"/>
    <w:rsid w:val="00B2528E"/>
    <w:rsid w:val="00B25A35"/>
    <w:rsid w:val="00B260BB"/>
    <w:rsid w:val="00B26B2F"/>
    <w:rsid w:val="00B26D2D"/>
    <w:rsid w:val="00B277D2"/>
    <w:rsid w:val="00B301E4"/>
    <w:rsid w:val="00B30698"/>
    <w:rsid w:val="00B308E9"/>
    <w:rsid w:val="00B313A7"/>
    <w:rsid w:val="00B31528"/>
    <w:rsid w:val="00B40FC0"/>
    <w:rsid w:val="00B41A81"/>
    <w:rsid w:val="00B50B6C"/>
    <w:rsid w:val="00B5174D"/>
    <w:rsid w:val="00B52E85"/>
    <w:rsid w:val="00B605EA"/>
    <w:rsid w:val="00B6168F"/>
    <w:rsid w:val="00B61E4F"/>
    <w:rsid w:val="00B61FC5"/>
    <w:rsid w:val="00B628AF"/>
    <w:rsid w:val="00B63F0E"/>
    <w:rsid w:val="00B64CF6"/>
    <w:rsid w:val="00B66C32"/>
    <w:rsid w:val="00B71D20"/>
    <w:rsid w:val="00B739A0"/>
    <w:rsid w:val="00B751D4"/>
    <w:rsid w:val="00B75B3D"/>
    <w:rsid w:val="00B769F9"/>
    <w:rsid w:val="00B80C4E"/>
    <w:rsid w:val="00B81836"/>
    <w:rsid w:val="00B81CAD"/>
    <w:rsid w:val="00B830F4"/>
    <w:rsid w:val="00B838E3"/>
    <w:rsid w:val="00B849EA"/>
    <w:rsid w:val="00B85829"/>
    <w:rsid w:val="00B876A2"/>
    <w:rsid w:val="00B9093F"/>
    <w:rsid w:val="00B91A66"/>
    <w:rsid w:val="00B93395"/>
    <w:rsid w:val="00BA119C"/>
    <w:rsid w:val="00BA3BB7"/>
    <w:rsid w:val="00BA6196"/>
    <w:rsid w:val="00BA68B4"/>
    <w:rsid w:val="00BA6A7A"/>
    <w:rsid w:val="00BA6AC5"/>
    <w:rsid w:val="00BA78D0"/>
    <w:rsid w:val="00BB18C9"/>
    <w:rsid w:val="00BB1AB2"/>
    <w:rsid w:val="00BB1CA4"/>
    <w:rsid w:val="00BB2ABB"/>
    <w:rsid w:val="00BB4D7A"/>
    <w:rsid w:val="00BB6CBA"/>
    <w:rsid w:val="00BC03D4"/>
    <w:rsid w:val="00BC32E7"/>
    <w:rsid w:val="00BC3BEF"/>
    <w:rsid w:val="00BC3D8B"/>
    <w:rsid w:val="00BC58BD"/>
    <w:rsid w:val="00BC6129"/>
    <w:rsid w:val="00BC7B30"/>
    <w:rsid w:val="00BD06C9"/>
    <w:rsid w:val="00BD0885"/>
    <w:rsid w:val="00BD1498"/>
    <w:rsid w:val="00BD15ED"/>
    <w:rsid w:val="00BD20F5"/>
    <w:rsid w:val="00BD24BA"/>
    <w:rsid w:val="00BE0D2F"/>
    <w:rsid w:val="00BE1AF7"/>
    <w:rsid w:val="00BE2D87"/>
    <w:rsid w:val="00BE3A7A"/>
    <w:rsid w:val="00BE4110"/>
    <w:rsid w:val="00BE4794"/>
    <w:rsid w:val="00BE4BC8"/>
    <w:rsid w:val="00BE517C"/>
    <w:rsid w:val="00BE5A87"/>
    <w:rsid w:val="00BE5F1F"/>
    <w:rsid w:val="00BE6063"/>
    <w:rsid w:val="00BE6216"/>
    <w:rsid w:val="00BE7D74"/>
    <w:rsid w:val="00BF008E"/>
    <w:rsid w:val="00BF4315"/>
    <w:rsid w:val="00BF5050"/>
    <w:rsid w:val="00BF5415"/>
    <w:rsid w:val="00C002C9"/>
    <w:rsid w:val="00C00566"/>
    <w:rsid w:val="00C023BE"/>
    <w:rsid w:val="00C02B18"/>
    <w:rsid w:val="00C02B52"/>
    <w:rsid w:val="00C03230"/>
    <w:rsid w:val="00C04808"/>
    <w:rsid w:val="00C04CB9"/>
    <w:rsid w:val="00C0500B"/>
    <w:rsid w:val="00C06701"/>
    <w:rsid w:val="00C06FD8"/>
    <w:rsid w:val="00C07935"/>
    <w:rsid w:val="00C10A3A"/>
    <w:rsid w:val="00C10D87"/>
    <w:rsid w:val="00C10E84"/>
    <w:rsid w:val="00C13AE9"/>
    <w:rsid w:val="00C15D15"/>
    <w:rsid w:val="00C1759B"/>
    <w:rsid w:val="00C17B4F"/>
    <w:rsid w:val="00C17BDD"/>
    <w:rsid w:val="00C21525"/>
    <w:rsid w:val="00C21BE9"/>
    <w:rsid w:val="00C22A23"/>
    <w:rsid w:val="00C22E63"/>
    <w:rsid w:val="00C269E7"/>
    <w:rsid w:val="00C337D3"/>
    <w:rsid w:val="00C33B0E"/>
    <w:rsid w:val="00C34711"/>
    <w:rsid w:val="00C34B03"/>
    <w:rsid w:val="00C3656A"/>
    <w:rsid w:val="00C41DCF"/>
    <w:rsid w:val="00C41F1C"/>
    <w:rsid w:val="00C4208D"/>
    <w:rsid w:val="00C45C5A"/>
    <w:rsid w:val="00C464EA"/>
    <w:rsid w:val="00C46989"/>
    <w:rsid w:val="00C4732D"/>
    <w:rsid w:val="00C47DB6"/>
    <w:rsid w:val="00C501BA"/>
    <w:rsid w:val="00C501DC"/>
    <w:rsid w:val="00C50A5C"/>
    <w:rsid w:val="00C51B7B"/>
    <w:rsid w:val="00C5240A"/>
    <w:rsid w:val="00C53905"/>
    <w:rsid w:val="00C53EAA"/>
    <w:rsid w:val="00C54709"/>
    <w:rsid w:val="00C56704"/>
    <w:rsid w:val="00C56F95"/>
    <w:rsid w:val="00C60EF6"/>
    <w:rsid w:val="00C614C2"/>
    <w:rsid w:val="00C61634"/>
    <w:rsid w:val="00C6202A"/>
    <w:rsid w:val="00C621F0"/>
    <w:rsid w:val="00C636C7"/>
    <w:rsid w:val="00C64800"/>
    <w:rsid w:val="00C648CA"/>
    <w:rsid w:val="00C659E8"/>
    <w:rsid w:val="00C66B7D"/>
    <w:rsid w:val="00C66C67"/>
    <w:rsid w:val="00C67642"/>
    <w:rsid w:val="00C713F4"/>
    <w:rsid w:val="00C715FD"/>
    <w:rsid w:val="00C71C49"/>
    <w:rsid w:val="00C730F8"/>
    <w:rsid w:val="00C81465"/>
    <w:rsid w:val="00C81A26"/>
    <w:rsid w:val="00C81AF1"/>
    <w:rsid w:val="00C8386D"/>
    <w:rsid w:val="00C83F03"/>
    <w:rsid w:val="00C866D8"/>
    <w:rsid w:val="00C86BFE"/>
    <w:rsid w:val="00C87152"/>
    <w:rsid w:val="00C9053F"/>
    <w:rsid w:val="00C90B85"/>
    <w:rsid w:val="00C9198A"/>
    <w:rsid w:val="00C92FD2"/>
    <w:rsid w:val="00C937FB"/>
    <w:rsid w:val="00C94F17"/>
    <w:rsid w:val="00C94F6C"/>
    <w:rsid w:val="00C951BB"/>
    <w:rsid w:val="00C97BBA"/>
    <w:rsid w:val="00CA1C8B"/>
    <w:rsid w:val="00CA4698"/>
    <w:rsid w:val="00CA47FF"/>
    <w:rsid w:val="00CA54BB"/>
    <w:rsid w:val="00CA5F72"/>
    <w:rsid w:val="00CA64DD"/>
    <w:rsid w:val="00CA6FE9"/>
    <w:rsid w:val="00CB0388"/>
    <w:rsid w:val="00CB1A89"/>
    <w:rsid w:val="00CB5037"/>
    <w:rsid w:val="00CB5EEE"/>
    <w:rsid w:val="00CB602E"/>
    <w:rsid w:val="00CB6692"/>
    <w:rsid w:val="00CB6BBC"/>
    <w:rsid w:val="00CB6E1F"/>
    <w:rsid w:val="00CB7053"/>
    <w:rsid w:val="00CB7A63"/>
    <w:rsid w:val="00CC033E"/>
    <w:rsid w:val="00CC1C7B"/>
    <w:rsid w:val="00CC2F62"/>
    <w:rsid w:val="00CC51D5"/>
    <w:rsid w:val="00CC51E0"/>
    <w:rsid w:val="00CD11C6"/>
    <w:rsid w:val="00CD6822"/>
    <w:rsid w:val="00CE0BC6"/>
    <w:rsid w:val="00CE424D"/>
    <w:rsid w:val="00CE581E"/>
    <w:rsid w:val="00CE6F39"/>
    <w:rsid w:val="00CE7637"/>
    <w:rsid w:val="00CE7E9B"/>
    <w:rsid w:val="00CF3B5E"/>
    <w:rsid w:val="00CF4806"/>
    <w:rsid w:val="00CF4C15"/>
    <w:rsid w:val="00CF60CB"/>
    <w:rsid w:val="00CF76BF"/>
    <w:rsid w:val="00D010D9"/>
    <w:rsid w:val="00D01539"/>
    <w:rsid w:val="00D01B97"/>
    <w:rsid w:val="00D0223D"/>
    <w:rsid w:val="00D0579E"/>
    <w:rsid w:val="00D06103"/>
    <w:rsid w:val="00D07F41"/>
    <w:rsid w:val="00D10C1F"/>
    <w:rsid w:val="00D12EB1"/>
    <w:rsid w:val="00D13DA4"/>
    <w:rsid w:val="00D1408F"/>
    <w:rsid w:val="00D1456A"/>
    <w:rsid w:val="00D146E5"/>
    <w:rsid w:val="00D153C5"/>
    <w:rsid w:val="00D167B2"/>
    <w:rsid w:val="00D171DB"/>
    <w:rsid w:val="00D20BF6"/>
    <w:rsid w:val="00D21270"/>
    <w:rsid w:val="00D21E2F"/>
    <w:rsid w:val="00D240BE"/>
    <w:rsid w:val="00D24463"/>
    <w:rsid w:val="00D26541"/>
    <w:rsid w:val="00D2659A"/>
    <w:rsid w:val="00D27AF0"/>
    <w:rsid w:val="00D30774"/>
    <w:rsid w:val="00D30FC5"/>
    <w:rsid w:val="00D31686"/>
    <w:rsid w:val="00D3183B"/>
    <w:rsid w:val="00D31C98"/>
    <w:rsid w:val="00D322D4"/>
    <w:rsid w:val="00D3281A"/>
    <w:rsid w:val="00D33641"/>
    <w:rsid w:val="00D34B03"/>
    <w:rsid w:val="00D3525B"/>
    <w:rsid w:val="00D35273"/>
    <w:rsid w:val="00D3771F"/>
    <w:rsid w:val="00D40C79"/>
    <w:rsid w:val="00D4160C"/>
    <w:rsid w:val="00D424A3"/>
    <w:rsid w:val="00D432E3"/>
    <w:rsid w:val="00D43923"/>
    <w:rsid w:val="00D43CA9"/>
    <w:rsid w:val="00D44040"/>
    <w:rsid w:val="00D440F6"/>
    <w:rsid w:val="00D45272"/>
    <w:rsid w:val="00D458A0"/>
    <w:rsid w:val="00D46985"/>
    <w:rsid w:val="00D4698A"/>
    <w:rsid w:val="00D5132B"/>
    <w:rsid w:val="00D516CD"/>
    <w:rsid w:val="00D51DB6"/>
    <w:rsid w:val="00D51EC1"/>
    <w:rsid w:val="00D532B6"/>
    <w:rsid w:val="00D548D8"/>
    <w:rsid w:val="00D566F4"/>
    <w:rsid w:val="00D574F2"/>
    <w:rsid w:val="00D601B4"/>
    <w:rsid w:val="00D601C9"/>
    <w:rsid w:val="00D60FF7"/>
    <w:rsid w:val="00D612B8"/>
    <w:rsid w:val="00D62400"/>
    <w:rsid w:val="00D62D97"/>
    <w:rsid w:val="00D6524D"/>
    <w:rsid w:val="00D666E9"/>
    <w:rsid w:val="00D66EBB"/>
    <w:rsid w:val="00D67231"/>
    <w:rsid w:val="00D71086"/>
    <w:rsid w:val="00D71261"/>
    <w:rsid w:val="00D714F9"/>
    <w:rsid w:val="00D72BF1"/>
    <w:rsid w:val="00D73DD5"/>
    <w:rsid w:val="00D74A4B"/>
    <w:rsid w:val="00D74E55"/>
    <w:rsid w:val="00D74FAB"/>
    <w:rsid w:val="00D758DC"/>
    <w:rsid w:val="00D764FA"/>
    <w:rsid w:val="00D76A43"/>
    <w:rsid w:val="00D772EB"/>
    <w:rsid w:val="00D7767C"/>
    <w:rsid w:val="00D8407F"/>
    <w:rsid w:val="00D87820"/>
    <w:rsid w:val="00D87ECF"/>
    <w:rsid w:val="00D91A35"/>
    <w:rsid w:val="00D92554"/>
    <w:rsid w:val="00D925DD"/>
    <w:rsid w:val="00D92CDD"/>
    <w:rsid w:val="00D93B6D"/>
    <w:rsid w:val="00D944EF"/>
    <w:rsid w:val="00D96485"/>
    <w:rsid w:val="00DA0338"/>
    <w:rsid w:val="00DA070A"/>
    <w:rsid w:val="00DA1260"/>
    <w:rsid w:val="00DA20A2"/>
    <w:rsid w:val="00DA4C49"/>
    <w:rsid w:val="00DA566E"/>
    <w:rsid w:val="00DA5C9B"/>
    <w:rsid w:val="00DA5CE4"/>
    <w:rsid w:val="00DA63FD"/>
    <w:rsid w:val="00DB0CD4"/>
    <w:rsid w:val="00DB134C"/>
    <w:rsid w:val="00DB47E2"/>
    <w:rsid w:val="00DB4D28"/>
    <w:rsid w:val="00DB5C2F"/>
    <w:rsid w:val="00DB7057"/>
    <w:rsid w:val="00DB75D6"/>
    <w:rsid w:val="00DD04A6"/>
    <w:rsid w:val="00DD23EF"/>
    <w:rsid w:val="00DD25D4"/>
    <w:rsid w:val="00DD2C89"/>
    <w:rsid w:val="00DD31E4"/>
    <w:rsid w:val="00DD42B1"/>
    <w:rsid w:val="00DD6481"/>
    <w:rsid w:val="00DD71A4"/>
    <w:rsid w:val="00DE0F62"/>
    <w:rsid w:val="00DE1289"/>
    <w:rsid w:val="00DE1471"/>
    <w:rsid w:val="00DE158E"/>
    <w:rsid w:val="00DE311A"/>
    <w:rsid w:val="00DE3549"/>
    <w:rsid w:val="00DE54B0"/>
    <w:rsid w:val="00DE79B5"/>
    <w:rsid w:val="00DF037E"/>
    <w:rsid w:val="00DF29B1"/>
    <w:rsid w:val="00DF29C6"/>
    <w:rsid w:val="00DF2AB1"/>
    <w:rsid w:val="00DF2AEC"/>
    <w:rsid w:val="00DF3126"/>
    <w:rsid w:val="00DF37FD"/>
    <w:rsid w:val="00DF5BEE"/>
    <w:rsid w:val="00DF798C"/>
    <w:rsid w:val="00DF7BAE"/>
    <w:rsid w:val="00E00ABF"/>
    <w:rsid w:val="00E016C2"/>
    <w:rsid w:val="00E05448"/>
    <w:rsid w:val="00E07D89"/>
    <w:rsid w:val="00E10F48"/>
    <w:rsid w:val="00E111CA"/>
    <w:rsid w:val="00E1172A"/>
    <w:rsid w:val="00E11829"/>
    <w:rsid w:val="00E129AA"/>
    <w:rsid w:val="00E13B50"/>
    <w:rsid w:val="00E1438D"/>
    <w:rsid w:val="00E161BE"/>
    <w:rsid w:val="00E1645C"/>
    <w:rsid w:val="00E17238"/>
    <w:rsid w:val="00E20C53"/>
    <w:rsid w:val="00E23C73"/>
    <w:rsid w:val="00E246FA"/>
    <w:rsid w:val="00E247DA"/>
    <w:rsid w:val="00E25B06"/>
    <w:rsid w:val="00E26334"/>
    <w:rsid w:val="00E2736D"/>
    <w:rsid w:val="00E27D1E"/>
    <w:rsid w:val="00E31CD4"/>
    <w:rsid w:val="00E337CE"/>
    <w:rsid w:val="00E35DA0"/>
    <w:rsid w:val="00E370AE"/>
    <w:rsid w:val="00E37BD8"/>
    <w:rsid w:val="00E40505"/>
    <w:rsid w:val="00E41FF4"/>
    <w:rsid w:val="00E422E8"/>
    <w:rsid w:val="00E438D2"/>
    <w:rsid w:val="00E44395"/>
    <w:rsid w:val="00E46A2D"/>
    <w:rsid w:val="00E47643"/>
    <w:rsid w:val="00E5050E"/>
    <w:rsid w:val="00E509FF"/>
    <w:rsid w:val="00E51935"/>
    <w:rsid w:val="00E52230"/>
    <w:rsid w:val="00E52395"/>
    <w:rsid w:val="00E54772"/>
    <w:rsid w:val="00E55634"/>
    <w:rsid w:val="00E55FD0"/>
    <w:rsid w:val="00E5722B"/>
    <w:rsid w:val="00E605F6"/>
    <w:rsid w:val="00E6100A"/>
    <w:rsid w:val="00E62192"/>
    <w:rsid w:val="00E63653"/>
    <w:rsid w:val="00E640A2"/>
    <w:rsid w:val="00E64D5D"/>
    <w:rsid w:val="00E705C8"/>
    <w:rsid w:val="00E7076D"/>
    <w:rsid w:val="00E709C4"/>
    <w:rsid w:val="00E711FD"/>
    <w:rsid w:val="00E71588"/>
    <w:rsid w:val="00E736C8"/>
    <w:rsid w:val="00E80B30"/>
    <w:rsid w:val="00E811DF"/>
    <w:rsid w:val="00E81954"/>
    <w:rsid w:val="00E829E6"/>
    <w:rsid w:val="00E82AA5"/>
    <w:rsid w:val="00E83FD6"/>
    <w:rsid w:val="00E84022"/>
    <w:rsid w:val="00E84CC2"/>
    <w:rsid w:val="00E855ED"/>
    <w:rsid w:val="00E865EC"/>
    <w:rsid w:val="00E8797B"/>
    <w:rsid w:val="00E90C57"/>
    <w:rsid w:val="00E93C17"/>
    <w:rsid w:val="00E93FE8"/>
    <w:rsid w:val="00E94037"/>
    <w:rsid w:val="00E9433F"/>
    <w:rsid w:val="00E9651A"/>
    <w:rsid w:val="00E96F8F"/>
    <w:rsid w:val="00EA0C44"/>
    <w:rsid w:val="00EA12C8"/>
    <w:rsid w:val="00EA2138"/>
    <w:rsid w:val="00EA24BF"/>
    <w:rsid w:val="00EA2858"/>
    <w:rsid w:val="00EA3650"/>
    <w:rsid w:val="00EA3718"/>
    <w:rsid w:val="00EA3DEE"/>
    <w:rsid w:val="00EA3E70"/>
    <w:rsid w:val="00EA5BD1"/>
    <w:rsid w:val="00EA5C84"/>
    <w:rsid w:val="00EA7114"/>
    <w:rsid w:val="00EB0437"/>
    <w:rsid w:val="00EB2855"/>
    <w:rsid w:val="00EB29A6"/>
    <w:rsid w:val="00EC0FC6"/>
    <w:rsid w:val="00EC1004"/>
    <w:rsid w:val="00EC1007"/>
    <w:rsid w:val="00EC19E0"/>
    <w:rsid w:val="00EC20C3"/>
    <w:rsid w:val="00EC3F06"/>
    <w:rsid w:val="00EC48AB"/>
    <w:rsid w:val="00EC55F0"/>
    <w:rsid w:val="00EC6B00"/>
    <w:rsid w:val="00EC6E7B"/>
    <w:rsid w:val="00EC6F3B"/>
    <w:rsid w:val="00EC7170"/>
    <w:rsid w:val="00EC73C0"/>
    <w:rsid w:val="00EC7435"/>
    <w:rsid w:val="00EC7A63"/>
    <w:rsid w:val="00ED0FD0"/>
    <w:rsid w:val="00ED1B59"/>
    <w:rsid w:val="00ED3933"/>
    <w:rsid w:val="00ED4F39"/>
    <w:rsid w:val="00ED5F8A"/>
    <w:rsid w:val="00ED6698"/>
    <w:rsid w:val="00ED6D26"/>
    <w:rsid w:val="00ED7371"/>
    <w:rsid w:val="00ED7F82"/>
    <w:rsid w:val="00EE0BC3"/>
    <w:rsid w:val="00EE18DD"/>
    <w:rsid w:val="00EE4635"/>
    <w:rsid w:val="00EE4661"/>
    <w:rsid w:val="00EE63BE"/>
    <w:rsid w:val="00EE7943"/>
    <w:rsid w:val="00EE7DCB"/>
    <w:rsid w:val="00EF0A24"/>
    <w:rsid w:val="00EF3340"/>
    <w:rsid w:val="00EF45F9"/>
    <w:rsid w:val="00EF712C"/>
    <w:rsid w:val="00F01CA2"/>
    <w:rsid w:val="00F046C3"/>
    <w:rsid w:val="00F05CA7"/>
    <w:rsid w:val="00F07A97"/>
    <w:rsid w:val="00F10534"/>
    <w:rsid w:val="00F11530"/>
    <w:rsid w:val="00F12E4A"/>
    <w:rsid w:val="00F133CB"/>
    <w:rsid w:val="00F142C0"/>
    <w:rsid w:val="00F14CB4"/>
    <w:rsid w:val="00F1519A"/>
    <w:rsid w:val="00F16E0F"/>
    <w:rsid w:val="00F175DA"/>
    <w:rsid w:val="00F20B3E"/>
    <w:rsid w:val="00F211A8"/>
    <w:rsid w:val="00F211DB"/>
    <w:rsid w:val="00F22450"/>
    <w:rsid w:val="00F22D59"/>
    <w:rsid w:val="00F233F4"/>
    <w:rsid w:val="00F26F6D"/>
    <w:rsid w:val="00F308A7"/>
    <w:rsid w:val="00F33935"/>
    <w:rsid w:val="00F35B3E"/>
    <w:rsid w:val="00F36581"/>
    <w:rsid w:val="00F3751D"/>
    <w:rsid w:val="00F411EF"/>
    <w:rsid w:val="00F413E5"/>
    <w:rsid w:val="00F42B51"/>
    <w:rsid w:val="00F43579"/>
    <w:rsid w:val="00F43A4F"/>
    <w:rsid w:val="00F44445"/>
    <w:rsid w:val="00F474ED"/>
    <w:rsid w:val="00F50149"/>
    <w:rsid w:val="00F53041"/>
    <w:rsid w:val="00F574E1"/>
    <w:rsid w:val="00F577B8"/>
    <w:rsid w:val="00F619C8"/>
    <w:rsid w:val="00F624D9"/>
    <w:rsid w:val="00F6259A"/>
    <w:rsid w:val="00F63C62"/>
    <w:rsid w:val="00F64977"/>
    <w:rsid w:val="00F64BC4"/>
    <w:rsid w:val="00F659B8"/>
    <w:rsid w:val="00F663FD"/>
    <w:rsid w:val="00F712AF"/>
    <w:rsid w:val="00F717F2"/>
    <w:rsid w:val="00F71E7B"/>
    <w:rsid w:val="00F723CC"/>
    <w:rsid w:val="00F73539"/>
    <w:rsid w:val="00F74502"/>
    <w:rsid w:val="00F745C9"/>
    <w:rsid w:val="00F75246"/>
    <w:rsid w:val="00F75AB8"/>
    <w:rsid w:val="00F76A3C"/>
    <w:rsid w:val="00F7704F"/>
    <w:rsid w:val="00F81582"/>
    <w:rsid w:val="00F83B7F"/>
    <w:rsid w:val="00F8501A"/>
    <w:rsid w:val="00F85F12"/>
    <w:rsid w:val="00F8673F"/>
    <w:rsid w:val="00F919A9"/>
    <w:rsid w:val="00F928F3"/>
    <w:rsid w:val="00F92D5C"/>
    <w:rsid w:val="00F9493A"/>
    <w:rsid w:val="00F94C72"/>
    <w:rsid w:val="00F95100"/>
    <w:rsid w:val="00F95DA4"/>
    <w:rsid w:val="00F97A95"/>
    <w:rsid w:val="00F97E6A"/>
    <w:rsid w:val="00FA0F94"/>
    <w:rsid w:val="00FA1CFE"/>
    <w:rsid w:val="00FA2090"/>
    <w:rsid w:val="00FA21CA"/>
    <w:rsid w:val="00FA3C5F"/>
    <w:rsid w:val="00FA51FF"/>
    <w:rsid w:val="00FA64A5"/>
    <w:rsid w:val="00FA6DA4"/>
    <w:rsid w:val="00FA6FBF"/>
    <w:rsid w:val="00FA7854"/>
    <w:rsid w:val="00FA7B25"/>
    <w:rsid w:val="00FB2108"/>
    <w:rsid w:val="00FB2987"/>
    <w:rsid w:val="00FB383B"/>
    <w:rsid w:val="00FB5DD5"/>
    <w:rsid w:val="00FB6007"/>
    <w:rsid w:val="00FC3785"/>
    <w:rsid w:val="00FC41FD"/>
    <w:rsid w:val="00FC53EF"/>
    <w:rsid w:val="00FC5736"/>
    <w:rsid w:val="00FC5A1C"/>
    <w:rsid w:val="00FC7981"/>
    <w:rsid w:val="00FD0EFB"/>
    <w:rsid w:val="00FD10B5"/>
    <w:rsid w:val="00FD1C66"/>
    <w:rsid w:val="00FD2A57"/>
    <w:rsid w:val="00FD51F2"/>
    <w:rsid w:val="00FD5C67"/>
    <w:rsid w:val="00FD6006"/>
    <w:rsid w:val="00FD7643"/>
    <w:rsid w:val="00FE5B95"/>
    <w:rsid w:val="00FE6C97"/>
    <w:rsid w:val="00FE6D10"/>
    <w:rsid w:val="00FF34AB"/>
    <w:rsid w:val="00FF47E0"/>
    <w:rsid w:val="00FF6387"/>
    <w:rsid w:val="00FF7FE9"/>
    <w:rsid w:val="0A36162A"/>
    <w:rsid w:val="25BA6272"/>
    <w:rsid w:val="269BA51A"/>
    <w:rsid w:val="28B55286"/>
    <w:rsid w:val="29AB4890"/>
    <w:rsid w:val="2C1F1131"/>
    <w:rsid w:val="36856368"/>
    <w:rsid w:val="37736DEE"/>
    <w:rsid w:val="39BF3943"/>
    <w:rsid w:val="3A5F7A8A"/>
    <w:rsid w:val="3CF6DA05"/>
    <w:rsid w:val="3DA4BEA7"/>
    <w:rsid w:val="40C610EE"/>
    <w:rsid w:val="437F1115"/>
    <w:rsid w:val="49E2DCEF"/>
    <w:rsid w:val="54F28D3F"/>
    <w:rsid w:val="55DD1924"/>
    <w:rsid w:val="58F6C1C5"/>
    <w:rsid w:val="5B2CBEBC"/>
    <w:rsid w:val="5C61EBCE"/>
    <w:rsid w:val="5DFDBC2F"/>
    <w:rsid w:val="69485C5C"/>
    <w:rsid w:val="6C4C73D7"/>
    <w:rsid w:val="6E1BCD7F"/>
    <w:rsid w:val="6FB79DE0"/>
    <w:rsid w:val="7AFA1DB6"/>
    <w:rsid w:val="7F977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7760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7D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7D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0BC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7EF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37B3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7B3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7B3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37B35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F3F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3F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3F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3F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3FB9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67DE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67D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403C9D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46E4E"/>
    <w:pPr>
      <w:spacing w:after="0" w:line="240" w:lineRule="auto"/>
    </w:pPr>
  </w:style>
  <w:style w:type="table" w:customStyle="1" w:styleId="Tabellrutnt2">
    <w:name w:val="Tabellrutnät2"/>
    <w:basedOn w:val="TableNormal"/>
    <w:next w:val="TableGrid"/>
    <w:uiPriority w:val="39"/>
    <w:rsid w:val="00DF29C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1">
    <w:name w:val="Tabellrutnät21"/>
    <w:basedOn w:val="TableNormal"/>
    <w:next w:val="TableGrid"/>
    <w:uiPriority w:val="39"/>
    <w:rsid w:val="001F4A6F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0D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D2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4732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732D"/>
  </w:style>
  <w:style w:type="paragraph" w:styleId="Footer">
    <w:name w:val="footer"/>
    <w:basedOn w:val="Normal"/>
    <w:link w:val="FooterChar"/>
    <w:uiPriority w:val="99"/>
    <w:unhideWhenUsed/>
    <w:rsid w:val="00C4732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732D"/>
  </w:style>
  <w:style w:type="character" w:styleId="Hyperlink">
    <w:name w:val="Hyperlink"/>
    <w:basedOn w:val="DefaultParagraphFont"/>
    <w:uiPriority w:val="99"/>
    <w:unhideWhenUsed/>
    <w:rsid w:val="003A6ED2"/>
    <w:rPr>
      <w:color w:val="0563C1" w:themeColor="hyperlink"/>
      <w:u w:val="singl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3A6ED2"/>
    <w:rPr>
      <w:color w:val="605E5C"/>
      <w:shd w:val="clear" w:color="auto" w:fill="E1DFDD"/>
    </w:rPr>
  </w:style>
  <w:style w:type="character" w:customStyle="1" w:styleId="Olstomnmnande2">
    <w:name w:val="Olöst omnämnande2"/>
    <w:basedOn w:val="DefaultParagraphFont"/>
    <w:uiPriority w:val="99"/>
    <w:semiHidden/>
    <w:unhideWhenUsed/>
    <w:rsid w:val="001C6B67"/>
    <w:rPr>
      <w:color w:val="605E5C"/>
      <w:shd w:val="clear" w:color="auto" w:fill="E1DFDD"/>
    </w:rPr>
  </w:style>
  <w:style w:type="character" w:customStyle="1" w:styleId="Olstomnmnande3">
    <w:name w:val="Olöst omnämnande3"/>
    <w:basedOn w:val="DefaultParagraphFont"/>
    <w:uiPriority w:val="99"/>
    <w:semiHidden/>
    <w:unhideWhenUsed/>
    <w:rsid w:val="00FD1C66"/>
    <w:rPr>
      <w:color w:val="605E5C"/>
      <w:shd w:val="clear" w:color="auto" w:fill="E1DFDD"/>
    </w:rPr>
  </w:style>
  <w:style w:type="table" w:customStyle="1" w:styleId="Oformateradtabell11">
    <w:name w:val="Oformaterad tabell 11"/>
    <w:basedOn w:val="TableNormal"/>
    <w:uiPriority w:val="41"/>
    <w:rsid w:val="00D516C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Olstomnmnande4">
    <w:name w:val="Olöst omnämnande4"/>
    <w:basedOn w:val="DefaultParagraphFont"/>
    <w:uiPriority w:val="99"/>
    <w:semiHidden/>
    <w:unhideWhenUsed/>
    <w:rsid w:val="001B2CDD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0BC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87ECF"/>
  </w:style>
  <w:style w:type="character" w:styleId="Strong">
    <w:name w:val="Strong"/>
    <w:basedOn w:val="DefaultParagraphFont"/>
    <w:uiPriority w:val="22"/>
    <w:qFormat/>
    <w:rsid w:val="000537C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7D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7D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0BC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7EF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37B3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7B3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7B3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37B35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F3F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3F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3F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3F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3FB9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67DE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67D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403C9D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46E4E"/>
    <w:pPr>
      <w:spacing w:after="0" w:line="240" w:lineRule="auto"/>
    </w:pPr>
  </w:style>
  <w:style w:type="table" w:customStyle="1" w:styleId="Tabellrutnt2">
    <w:name w:val="Tabellrutnät2"/>
    <w:basedOn w:val="TableNormal"/>
    <w:next w:val="TableGrid"/>
    <w:uiPriority w:val="39"/>
    <w:rsid w:val="00DF29C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1">
    <w:name w:val="Tabellrutnät21"/>
    <w:basedOn w:val="TableNormal"/>
    <w:next w:val="TableGrid"/>
    <w:uiPriority w:val="39"/>
    <w:rsid w:val="001F4A6F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0D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D2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4732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732D"/>
  </w:style>
  <w:style w:type="paragraph" w:styleId="Footer">
    <w:name w:val="footer"/>
    <w:basedOn w:val="Normal"/>
    <w:link w:val="FooterChar"/>
    <w:uiPriority w:val="99"/>
    <w:unhideWhenUsed/>
    <w:rsid w:val="00C4732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732D"/>
  </w:style>
  <w:style w:type="character" w:styleId="Hyperlink">
    <w:name w:val="Hyperlink"/>
    <w:basedOn w:val="DefaultParagraphFont"/>
    <w:uiPriority w:val="99"/>
    <w:unhideWhenUsed/>
    <w:rsid w:val="003A6ED2"/>
    <w:rPr>
      <w:color w:val="0563C1" w:themeColor="hyperlink"/>
      <w:u w:val="singl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3A6ED2"/>
    <w:rPr>
      <w:color w:val="605E5C"/>
      <w:shd w:val="clear" w:color="auto" w:fill="E1DFDD"/>
    </w:rPr>
  </w:style>
  <w:style w:type="character" w:customStyle="1" w:styleId="Olstomnmnande2">
    <w:name w:val="Olöst omnämnande2"/>
    <w:basedOn w:val="DefaultParagraphFont"/>
    <w:uiPriority w:val="99"/>
    <w:semiHidden/>
    <w:unhideWhenUsed/>
    <w:rsid w:val="001C6B67"/>
    <w:rPr>
      <w:color w:val="605E5C"/>
      <w:shd w:val="clear" w:color="auto" w:fill="E1DFDD"/>
    </w:rPr>
  </w:style>
  <w:style w:type="character" w:customStyle="1" w:styleId="Olstomnmnande3">
    <w:name w:val="Olöst omnämnande3"/>
    <w:basedOn w:val="DefaultParagraphFont"/>
    <w:uiPriority w:val="99"/>
    <w:semiHidden/>
    <w:unhideWhenUsed/>
    <w:rsid w:val="00FD1C66"/>
    <w:rPr>
      <w:color w:val="605E5C"/>
      <w:shd w:val="clear" w:color="auto" w:fill="E1DFDD"/>
    </w:rPr>
  </w:style>
  <w:style w:type="table" w:customStyle="1" w:styleId="Oformateradtabell11">
    <w:name w:val="Oformaterad tabell 11"/>
    <w:basedOn w:val="TableNormal"/>
    <w:uiPriority w:val="41"/>
    <w:rsid w:val="00D516C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Olstomnmnande4">
    <w:name w:val="Olöst omnämnande4"/>
    <w:basedOn w:val="DefaultParagraphFont"/>
    <w:uiPriority w:val="99"/>
    <w:semiHidden/>
    <w:unhideWhenUsed/>
    <w:rsid w:val="001B2CDD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0BC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87ECF"/>
  </w:style>
  <w:style w:type="character" w:styleId="Strong">
    <w:name w:val="Strong"/>
    <w:basedOn w:val="DefaultParagraphFont"/>
    <w:uiPriority w:val="22"/>
    <w:qFormat/>
    <w:rsid w:val="000537C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14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893E1D-3164-40DC-AD1F-0B0EAD1C38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4</Words>
  <Characters>3789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Andersson</dc:creator>
  <cp:lastModifiedBy>Llorente, Joan</cp:lastModifiedBy>
  <cp:revision>2</cp:revision>
  <dcterms:created xsi:type="dcterms:W3CDTF">2024-11-16T02:24:00Z</dcterms:created>
  <dcterms:modified xsi:type="dcterms:W3CDTF">2024-11-16T02:24:00Z</dcterms:modified>
</cp:coreProperties>
</file>